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49164" w14:textId="77777777" w:rsidR="0038339D" w:rsidRPr="00883299" w:rsidRDefault="0038339D" w:rsidP="0038339D">
      <w:pPr>
        <w:pStyle w:val="Figure"/>
      </w:pPr>
      <w:bookmarkStart w:id="0" w:name="_Ref285300055"/>
      <w:bookmarkStart w:id="1" w:name="_Ref285300036"/>
      <w:bookmarkStart w:id="2" w:name="_Toc285963280"/>
      <w:bookmarkStart w:id="3" w:name="_GoBack"/>
      <w:bookmarkEnd w:id="3"/>
      <w:r>
        <w:t xml:space="preserve">S1 </w:t>
      </w:r>
      <w:r w:rsidRPr="00883299">
        <w:t>Table</w:t>
      </w:r>
      <w:bookmarkEnd w:id="0"/>
      <w:r w:rsidRPr="00883299">
        <w:t>: ACC Orthologs</w:t>
      </w:r>
      <w:bookmarkEnd w:id="1"/>
      <w:bookmarkEnd w:id="2"/>
    </w:p>
    <w:tbl>
      <w:tblPr>
        <w:tblStyle w:val="TableGrid"/>
        <w:tblW w:w="9645" w:type="dxa"/>
        <w:tblLayout w:type="fixed"/>
        <w:tblLook w:val="04A0" w:firstRow="1" w:lastRow="0" w:firstColumn="1" w:lastColumn="0" w:noHBand="0" w:noVBand="1"/>
      </w:tblPr>
      <w:tblGrid>
        <w:gridCol w:w="1394"/>
        <w:gridCol w:w="1570"/>
        <w:gridCol w:w="3570"/>
        <w:gridCol w:w="1570"/>
        <w:gridCol w:w="1541"/>
      </w:tblGrid>
      <w:tr w:rsidR="0038339D" w:rsidRPr="00883299" w14:paraId="0BA7E5EE" w14:textId="77777777" w:rsidTr="008D7943">
        <w:trPr>
          <w:trHeight w:hRule="exact" w:val="576"/>
          <w:tblHeader/>
        </w:trPr>
        <w:tc>
          <w:tcPr>
            <w:tcW w:w="1394" w:type="dxa"/>
            <w:noWrap/>
            <w:hideMark/>
          </w:tcPr>
          <w:p w14:paraId="325A8BC9" w14:textId="77777777" w:rsidR="0038339D" w:rsidRPr="00883299" w:rsidRDefault="0038339D" w:rsidP="008D7943">
            <w:pPr>
              <w:pStyle w:val="Figure"/>
            </w:pPr>
            <w:bookmarkStart w:id="4" w:name="_Toc285372738"/>
            <w:bookmarkStart w:id="5" w:name="_Toc285395071"/>
            <w:bookmarkStart w:id="6" w:name="_Toc285396216"/>
            <w:bookmarkStart w:id="7" w:name="_Toc285397160"/>
            <w:bookmarkStart w:id="8" w:name="_Toc285459126"/>
            <w:bookmarkStart w:id="9" w:name="_Toc285794584"/>
            <w:bookmarkStart w:id="10" w:name="_Toc285805040"/>
            <w:bookmarkStart w:id="11" w:name="_Toc285895448"/>
            <w:bookmarkStart w:id="12" w:name="_Toc285919948"/>
            <w:r w:rsidRPr="00883299">
              <w:t>GI Number</w:t>
            </w:r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</w:p>
        </w:tc>
        <w:tc>
          <w:tcPr>
            <w:tcW w:w="1570" w:type="dxa"/>
            <w:noWrap/>
            <w:hideMark/>
          </w:tcPr>
          <w:p w14:paraId="56B16B6B" w14:textId="77777777" w:rsidR="0038339D" w:rsidRPr="00883299" w:rsidRDefault="0038339D" w:rsidP="008D7943">
            <w:pPr>
              <w:pStyle w:val="Figure"/>
            </w:pPr>
            <w:bookmarkStart w:id="13" w:name="_Toc285372739"/>
            <w:bookmarkStart w:id="14" w:name="_Toc285395072"/>
            <w:bookmarkStart w:id="15" w:name="_Toc285396217"/>
            <w:bookmarkStart w:id="16" w:name="_Toc285397161"/>
            <w:bookmarkStart w:id="17" w:name="_Toc285459127"/>
            <w:bookmarkStart w:id="18" w:name="_Toc285794585"/>
            <w:bookmarkStart w:id="19" w:name="_Toc285805041"/>
            <w:bookmarkStart w:id="20" w:name="_Toc285895449"/>
            <w:bookmarkStart w:id="21" w:name="_Toc285919949"/>
            <w:r w:rsidRPr="00883299">
              <w:t>GenBank Accession</w:t>
            </w:r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r w:rsidRPr="00883299">
              <w:t xml:space="preserve"> </w:t>
            </w:r>
          </w:p>
        </w:tc>
        <w:tc>
          <w:tcPr>
            <w:tcW w:w="3570" w:type="dxa"/>
            <w:noWrap/>
            <w:hideMark/>
          </w:tcPr>
          <w:p w14:paraId="6F72DA0F" w14:textId="77777777" w:rsidR="0038339D" w:rsidRPr="00883299" w:rsidRDefault="0038339D" w:rsidP="008D7943">
            <w:pPr>
              <w:pStyle w:val="Figure"/>
            </w:pPr>
            <w:bookmarkStart w:id="22" w:name="_Toc285372740"/>
            <w:bookmarkStart w:id="23" w:name="_Toc285395073"/>
            <w:bookmarkStart w:id="24" w:name="_Toc285396218"/>
            <w:bookmarkStart w:id="25" w:name="_Toc285397162"/>
            <w:bookmarkStart w:id="26" w:name="_Toc285459128"/>
            <w:bookmarkStart w:id="27" w:name="_Toc285794586"/>
            <w:bookmarkStart w:id="28" w:name="_Toc285805042"/>
            <w:bookmarkStart w:id="29" w:name="_Toc285895450"/>
            <w:bookmarkStart w:id="30" w:name="_Toc285919950"/>
            <w:r w:rsidRPr="00883299">
              <w:t>Original Name</w:t>
            </w:r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</w:p>
        </w:tc>
        <w:tc>
          <w:tcPr>
            <w:tcW w:w="1570" w:type="dxa"/>
            <w:noWrap/>
            <w:hideMark/>
          </w:tcPr>
          <w:p w14:paraId="24246AC3" w14:textId="77777777" w:rsidR="0038339D" w:rsidRPr="00883299" w:rsidRDefault="0038339D" w:rsidP="008D7943">
            <w:pPr>
              <w:pStyle w:val="Figure"/>
            </w:pPr>
            <w:bookmarkStart w:id="31" w:name="_Toc285372741"/>
            <w:bookmarkStart w:id="32" w:name="_Toc285395074"/>
            <w:bookmarkStart w:id="33" w:name="_Toc285396219"/>
            <w:bookmarkStart w:id="34" w:name="_Toc285397163"/>
            <w:bookmarkStart w:id="35" w:name="_Toc285459129"/>
            <w:bookmarkStart w:id="36" w:name="_Toc285794587"/>
            <w:bookmarkStart w:id="37" w:name="_Toc285805043"/>
            <w:bookmarkStart w:id="38" w:name="_Toc285895451"/>
            <w:bookmarkStart w:id="39" w:name="_Toc285919951"/>
            <w:r w:rsidRPr="00883299">
              <w:t>Organism</w:t>
            </w:r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</w:p>
        </w:tc>
        <w:tc>
          <w:tcPr>
            <w:tcW w:w="1541" w:type="dxa"/>
            <w:noWrap/>
            <w:hideMark/>
          </w:tcPr>
          <w:p w14:paraId="24207151" w14:textId="77777777" w:rsidR="0038339D" w:rsidRPr="00883299" w:rsidRDefault="0038339D" w:rsidP="008D7943">
            <w:pPr>
              <w:pStyle w:val="Figure"/>
            </w:pPr>
            <w:bookmarkStart w:id="40" w:name="_Toc285372742"/>
            <w:bookmarkStart w:id="41" w:name="_Toc285395075"/>
            <w:bookmarkStart w:id="42" w:name="_Toc285396220"/>
            <w:bookmarkStart w:id="43" w:name="_Toc285397164"/>
            <w:bookmarkStart w:id="44" w:name="_Toc285459130"/>
            <w:bookmarkStart w:id="45" w:name="_Toc285794588"/>
            <w:bookmarkStart w:id="46" w:name="_Toc285805044"/>
            <w:bookmarkStart w:id="47" w:name="_Toc285895452"/>
            <w:bookmarkStart w:id="48" w:name="_Toc285919952"/>
            <w:r w:rsidRPr="00883299">
              <w:t>New Name</w:t>
            </w:r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r w:rsidRPr="00883299">
              <w:t xml:space="preserve"> </w:t>
            </w:r>
          </w:p>
        </w:tc>
      </w:tr>
      <w:tr w:rsidR="0038339D" w:rsidRPr="00883299" w14:paraId="2E973E0D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432C8319" w14:textId="77777777" w:rsidR="0038339D" w:rsidRPr="00883299" w:rsidRDefault="0038339D" w:rsidP="008D7943">
            <w:pPr>
              <w:pStyle w:val="NoSpacing"/>
            </w:pPr>
            <w:r w:rsidRPr="00883299">
              <w:t>597837315</w:t>
            </w:r>
          </w:p>
        </w:tc>
        <w:tc>
          <w:tcPr>
            <w:tcW w:w="1570" w:type="dxa"/>
            <w:noWrap/>
            <w:hideMark/>
          </w:tcPr>
          <w:p w14:paraId="1DAE334C" w14:textId="77777777" w:rsidR="0038339D" w:rsidRPr="00883299" w:rsidRDefault="0038339D" w:rsidP="008D7943">
            <w:pPr>
              <w:pStyle w:val="NoSpacing"/>
            </w:pPr>
            <w:r w:rsidRPr="00883299">
              <w:t>EYB86945.1</w:t>
            </w:r>
          </w:p>
        </w:tc>
        <w:tc>
          <w:tcPr>
            <w:tcW w:w="3570" w:type="dxa"/>
            <w:noWrap/>
            <w:hideMark/>
          </w:tcPr>
          <w:p w14:paraId="3EF29C96" w14:textId="77777777" w:rsidR="0038339D" w:rsidRPr="00883299" w:rsidRDefault="0038339D" w:rsidP="008D7943">
            <w:pPr>
              <w:pStyle w:val="NoSpacing"/>
            </w:pPr>
            <w:r w:rsidRPr="00883299">
              <w:t>hypothetical protein Y032_0271g909</w:t>
            </w:r>
          </w:p>
        </w:tc>
        <w:tc>
          <w:tcPr>
            <w:tcW w:w="1570" w:type="dxa"/>
            <w:noWrap/>
            <w:hideMark/>
          </w:tcPr>
          <w:p w14:paraId="7C6E063F" w14:textId="77777777" w:rsidR="0038339D" w:rsidRPr="00883299" w:rsidRDefault="0038339D" w:rsidP="008D7943">
            <w:pPr>
              <w:pStyle w:val="NoSpacing"/>
            </w:pPr>
            <w:r w:rsidRPr="00883299">
              <w:t>Ancylostoma ceylanicum</w:t>
            </w:r>
          </w:p>
        </w:tc>
        <w:tc>
          <w:tcPr>
            <w:tcW w:w="1541" w:type="dxa"/>
            <w:noWrap/>
            <w:hideMark/>
          </w:tcPr>
          <w:p w14:paraId="23F2A456" w14:textId="77777777" w:rsidR="0038339D" w:rsidRPr="00883299" w:rsidRDefault="0038339D" w:rsidP="008D7943">
            <w:pPr>
              <w:pStyle w:val="NoSpacing"/>
            </w:pPr>
            <w:r w:rsidRPr="00883299">
              <w:t>Ace-ACC-1</w:t>
            </w:r>
          </w:p>
        </w:tc>
      </w:tr>
      <w:tr w:rsidR="0038339D" w:rsidRPr="00883299" w14:paraId="6B19B7C4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7B344525" w14:textId="77777777" w:rsidR="0038339D" w:rsidRPr="00883299" w:rsidRDefault="0038339D" w:rsidP="008D7943">
            <w:pPr>
              <w:pStyle w:val="NoSpacing"/>
            </w:pPr>
            <w:r w:rsidRPr="00883299">
              <w:t>597863198</w:t>
            </w:r>
          </w:p>
        </w:tc>
        <w:tc>
          <w:tcPr>
            <w:tcW w:w="1570" w:type="dxa"/>
            <w:noWrap/>
            <w:hideMark/>
          </w:tcPr>
          <w:p w14:paraId="1F4DA723" w14:textId="77777777" w:rsidR="0038339D" w:rsidRPr="00883299" w:rsidRDefault="0038339D" w:rsidP="008D7943">
            <w:pPr>
              <w:pStyle w:val="NoSpacing"/>
            </w:pPr>
            <w:r w:rsidRPr="00883299">
              <w:t>EYC12603.1</w:t>
            </w:r>
          </w:p>
        </w:tc>
        <w:tc>
          <w:tcPr>
            <w:tcW w:w="3570" w:type="dxa"/>
            <w:noWrap/>
            <w:hideMark/>
          </w:tcPr>
          <w:p w14:paraId="0111A596" w14:textId="77777777" w:rsidR="0038339D" w:rsidRPr="00883299" w:rsidRDefault="0038339D" w:rsidP="008D7943">
            <w:pPr>
              <w:pStyle w:val="NoSpacing"/>
            </w:pPr>
            <w:r w:rsidRPr="00883299">
              <w:t>hypothetical protein Y032_0046g1320</w:t>
            </w:r>
          </w:p>
        </w:tc>
        <w:tc>
          <w:tcPr>
            <w:tcW w:w="1570" w:type="dxa"/>
            <w:noWrap/>
            <w:hideMark/>
          </w:tcPr>
          <w:p w14:paraId="1D0A23FE" w14:textId="77777777" w:rsidR="0038339D" w:rsidRPr="00883299" w:rsidRDefault="0038339D" w:rsidP="008D7943">
            <w:pPr>
              <w:pStyle w:val="NoSpacing"/>
            </w:pPr>
            <w:r w:rsidRPr="00883299">
              <w:t>Ancylostoma ceylanicum</w:t>
            </w:r>
          </w:p>
        </w:tc>
        <w:tc>
          <w:tcPr>
            <w:tcW w:w="1541" w:type="dxa"/>
            <w:noWrap/>
            <w:hideMark/>
          </w:tcPr>
          <w:p w14:paraId="2913791B" w14:textId="77777777" w:rsidR="0038339D" w:rsidRPr="00883299" w:rsidRDefault="0038339D" w:rsidP="008D7943">
            <w:pPr>
              <w:pStyle w:val="NoSpacing"/>
            </w:pPr>
            <w:r w:rsidRPr="00883299">
              <w:t>Ace-LGC-49</w:t>
            </w:r>
          </w:p>
        </w:tc>
      </w:tr>
      <w:tr w:rsidR="0038339D" w:rsidRPr="00883299" w14:paraId="3EF41D9C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54ABD02D" w14:textId="77777777" w:rsidR="0038339D" w:rsidRPr="00883299" w:rsidRDefault="0038339D" w:rsidP="008D7943">
            <w:pPr>
              <w:pStyle w:val="NoSpacing"/>
            </w:pPr>
            <w:r w:rsidRPr="00883299">
              <w:t>597868843</w:t>
            </w:r>
          </w:p>
        </w:tc>
        <w:tc>
          <w:tcPr>
            <w:tcW w:w="1570" w:type="dxa"/>
            <w:noWrap/>
            <w:hideMark/>
          </w:tcPr>
          <w:p w14:paraId="5E5E3B38" w14:textId="77777777" w:rsidR="0038339D" w:rsidRPr="00883299" w:rsidRDefault="0038339D" w:rsidP="008D7943">
            <w:pPr>
              <w:pStyle w:val="NoSpacing"/>
            </w:pPr>
            <w:r w:rsidRPr="00883299">
              <w:t>EYC18229.1</w:t>
            </w:r>
          </w:p>
        </w:tc>
        <w:tc>
          <w:tcPr>
            <w:tcW w:w="3570" w:type="dxa"/>
            <w:noWrap/>
            <w:hideMark/>
          </w:tcPr>
          <w:p w14:paraId="6012AA42" w14:textId="77777777" w:rsidR="0038339D" w:rsidRPr="00883299" w:rsidRDefault="0038339D" w:rsidP="008D7943">
            <w:pPr>
              <w:pStyle w:val="NoSpacing"/>
            </w:pPr>
            <w:r w:rsidRPr="00883299">
              <w:t>hypothetical protein Y032_0028g1747</w:t>
            </w:r>
          </w:p>
        </w:tc>
        <w:tc>
          <w:tcPr>
            <w:tcW w:w="1570" w:type="dxa"/>
            <w:noWrap/>
            <w:hideMark/>
          </w:tcPr>
          <w:p w14:paraId="471A9ACA" w14:textId="77777777" w:rsidR="0038339D" w:rsidRPr="00883299" w:rsidRDefault="0038339D" w:rsidP="008D7943">
            <w:pPr>
              <w:pStyle w:val="NoSpacing"/>
            </w:pPr>
            <w:r w:rsidRPr="00883299">
              <w:t>Ancylostoma ceylanicum</w:t>
            </w:r>
          </w:p>
        </w:tc>
        <w:tc>
          <w:tcPr>
            <w:tcW w:w="1541" w:type="dxa"/>
            <w:noWrap/>
            <w:hideMark/>
          </w:tcPr>
          <w:p w14:paraId="62B1180A" w14:textId="77777777" w:rsidR="0038339D" w:rsidRPr="00883299" w:rsidRDefault="0038339D" w:rsidP="008D7943">
            <w:pPr>
              <w:pStyle w:val="NoSpacing"/>
            </w:pPr>
            <w:r w:rsidRPr="00883299">
              <w:t>Ace-LGC-47</w:t>
            </w:r>
          </w:p>
        </w:tc>
      </w:tr>
      <w:tr w:rsidR="0038339D" w:rsidRPr="00883299" w14:paraId="02D9A617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3620CBAE" w14:textId="77777777" w:rsidR="0038339D" w:rsidRPr="00883299" w:rsidRDefault="0038339D" w:rsidP="008D7943">
            <w:pPr>
              <w:pStyle w:val="NoSpacing"/>
            </w:pPr>
            <w:r w:rsidRPr="00883299">
              <w:t>597880510</w:t>
            </w:r>
          </w:p>
        </w:tc>
        <w:tc>
          <w:tcPr>
            <w:tcW w:w="1570" w:type="dxa"/>
            <w:noWrap/>
            <w:hideMark/>
          </w:tcPr>
          <w:p w14:paraId="23329C2B" w14:textId="77777777" w:rsidR="0038339D" w:rsidRPr="00883299" w:rsidRDefault="0038339D" w:rsidP="008D7943">
            <w:pPr>
              <w:pStyle w:val="NoSpacing"/>
            </w:pPr>
            <w:r w:rsidRPr="00883299">
              <w:t>EYC29873.1</w:t>
            </w:r>
          </w:p>
        </w:tc>
        <w:tc>
          <w:tcPr>
            <w:tcW w:w="3570" w:type="dxa"/>
            <w:noWrap/>
            <w:hideMark/>
          </w:tcPr>
          <w:p w14:paraId="679DDBCF" w14:textId="77777777" w:rsidR="0038339D" w:rsidRPr="00883299" w:rsidRDefault="0038339D" w:rsidP="008D7943">
            <w:pPr>
              <w:pStyle w:val="NoSpacing"/>
            </w:pPr>
            <w:r w:rsidRPr="00883299">
              <w:t>hypothetical protein Y032_0005g2309</w:t>
            </w:r>
          </w:p>
        </w:tc>
        <w:tc>
          <w:tcPr>
            <w:tcW w:w="1570" w:type="dxa"/>
            <w:noWrap/>
            <w:hideMark/>
          </w:tcPr>
          <w:p w14:paraId="2E068B43" w14:textId="77777777" w:rsidR="0038339D" w:rsidRPr="00883299" w:rsidRDefault="0038339D" w:rsidP="008D7943">
            <w:pPr>
              <w:pStyle w:val="NoSpacing"/>
            </w:pPr>
            <w:r w:rsidRPr="00883299">
              <w:t>Ancylostoma ceylanicum</w:t>
            </w:r>
          </w:p>
        </w:tc>
        <w:tc>
          <w:tcPr>
            <w:tcW w:w="1541" w:type="dxa"/>
            <w:noWrap/>
            <w:hideMark/>
          </w:tcPr>
          <w:p w14:paraId="4C1954DE" w14:textId="77777777" w:rsidR="0038339D" w:rsidRPr="00883299" w:rsidRDefault="0038339D" w:rsidP="008D7943">
            <w:pPr>
              <w:pStyle w:val="NoSpacing"/>
            </w:pPr>
            <w:r w:rsidRPr="00883299">
              <w:t>Ace-ACC-2</w:t>
            </w:r>
          </w:p>
        </w:tc>
      </w:tr>
      <w:tr w:rsidR="0038339D" w:rsidRPr="00883299" w14:paraId="5672AC1D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72C560DF" w14:textId="77777777" w:rsidR="0038339D" w:rsidRPr="00883299" w:rsidRDefault="0038339D" w:rsidP="008D7943">
            <w:pPr>
              <w:pStyle w:val="NoSpacing"/>
            </w:pPr>
            <w:r w:rsidRPr="00883299">
              <w:t>597866827</w:t>
            </w:r>
          </w:p>
        </w:tc>
        <w:tc>
          <w:tcPr>
            <w:tcW w:w="1570" w:type="dxa"/>
            <w:noWrap/>
            <w:hideMark/>
          </w:tcPr>
          <w:p w14:paraId="192244C6" w14:textId="77777777" w:rsidR="0038339D" w:rsidRPr="00883299" w:rsidRDefault="0038339D" w:rsidP="008D7943">
            <w:pPr>
              <w:pStyle w:val="NoSpacing"/>
            </w:pPr>
            <w:r w:rsidRPr="00883299">
              <w:t>EYC16220.1</w:t>
            </w:r>
          </w:p>
        </w:tc>
        <w:tc>
          <w:tcPr>
            <w:tcW w:w="3570" w:type="dxa"/>
            <w:noWrap/>
            <w:hideMark/>
          </w:tcPr>
          <w:p w14:paraId="52B530C7" w14:textId="77777777" w:rsidR="0038339D" w:rsidRPr="00883299" w:rsidRDefault="0038339D" w:rsidP="008D7943">
            <w:pPr>
              <w:pStyle w:val="NoSpacing"/>
            </w:pPr>
            <w:r w:rsidRPr="00883299">
              <w:t>hypothetical protein Y032_0034g2868</w:t>
            </w:r>
          </w:p>
        </w:tc>
        <w:tc>
          <w:tcPr>
            <w:tcW w:w="1570" w:type="dxa"/>
            <w:noWrap/>
            <w:hideMark/>
          </w:tcPr>
          <w:p w14:paraId="0C1D1BC3" w14:textId="77777777" w:rsidR="0038339D" w:rsidRPr="00883299" w:rsidRDefault="0038339D" w:rsidP="008D7943">
            <w:pPr>
              <w:pStyle w:val="NoSpacing"/>
            </w:pPr>
            <w:r w:rsidRPr="00883299">
              <w:t>Ancylostoma ceylanicum</w:t>
            </w:r>
          </w:p>
        </w:tc>
        <w:tc>
          <w:tcPr>
            <w:tcW w:w="1541" w:type="dxa"/>
            <w:noWrap/>
            <w:hideMark/>
          </w:tcPr>
          <w:p w14:paraId="53BEB6AB" w14:textId="77777777" w:rsidR="0038339D" w:rsidRPr="00883299" w:rsidRDefault="0038339D" w:rsidP="008D7943">
            <w:pPr>
              <w:pStyle w:val="NoSpacing"/>
            </w:pPr>
            <w:r w:rsidRPr="00883299">
              <w:t>Ace-ACC-3</w:t>
            </w:r>
          </w:p>
        </w:tc>
      </w:tr>
      <w:tr w:rsidR="0038339D" w:rsidRPr="00883299" w14:paraId="0817A8D2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0841C741" w14:textId="77777777" w:rsidR="0038339D" w:rsidRPr="00883299" w:rsidRDefault="0038339D" w:rsidP="008D7943">
            <w:pPr>
              <w:pStyle w:val="NoSpacing"/>
            </w:pPr>
            <w:r w:rsidRPr="00883299">
              <w:t>597845895</w:t>
            </w:r>
          </w:p>
        </w:tc>
        <w:tc>
          <w:tcPr>
            <w:tcW w:w="1570" w:type="dxa"/>
            <w:noWrap/>
            <w:hideMark/>
          </w:tcPr>
          <w:p w14:paraId="5E85BF9C" w14:textId="77777777" w:rsidR="0038339D" w:rsidRPr="00883299" w:rsidRDefault="0038339D" w:rsidP="008D7943">
            <w:pPr>
              <w:pStyle w:val="NoSpacing"/>
            </w:pPr>
            <w:r w:rsidRPr="00883299">
              <w:t>EYB95414.1</w:t>
            </w:r>
          </w:p>
        </w:tc>
        <w:tc>
          <w:tcPr>
            <w:tcW w:w="3570" w:type="dxa"/>
            <w:noWrap/>
            <w:hideMark/>
          </w:tcPr>
          <w:p w14:paraId="4C14A9F3" w14:textId="77777777" w:rsidR="0038339D" w:rsidRPr="00883299" w:rsidRDefault="0038339D" w:rsidP="008D7943">
            <w:pPr>
              <w:pStyle w:val="NoSpacing"/>
            </w:pPr>
            <w:r w:rsidRPr="00883299">
              <w:t>hypothetical protein Y032_0160g3339</w:t>
            </w:r>
          </w:p>
        </w:tc>
        <w:tc>
          <w:tcPr>
            <w:tcW w:w="1570" w:type="dxa"/>
            <w:noWrap/>
            <w:hideMark/>
          </w:tcPr>
          <w:p w14:paraId="4FC8A6CB" w14:textId="77777777" w:rsidR="0038339D" w:rsidRPr="00883299" w:rsidRDefault="0038339D" w:rsidP="008D7943">
            <w:pPr>
              <w:pStyle w:val="NoSpacing"/>
            </w:pPr>
            <w:r w:rsidRPr="00883299">
              <w:t>Ancylostoma ceylanicum</w:t>
            </w:r>
          </w:p>
        </w:tc>
        <w:tc>
          <w:tcPr>
            <w:tcW w:w="1541" w:type="dxa"/>
            <w:noWrap/>
            <w:hideMark/>
          </w:tcPr>
          <w:p w14:paraId="5FB39994" w14:textId="77777777" w:rsidR="0038339D" w:rsidRPr="00883299" w:rsidRDefault="0038339D" w:rsidP="008D7943">
            <w:pPr>
              <w:pStyle w:val="NoSpacing"/>
            </w:pPr>
            <w:r w:rsidRPr="00883299">
              <w:t>Ace-LGC-46</w:t>
            </w:r>
          </w:p>
        </w:tc>
      </w:tr>
      <w:tr w:rsidR="0038339D" w:rsidRPr="00883299" w14:paraId="641C9C8F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0EB442E7" w14:textId="77777777" w:rsidR="0038339D" w:rsidRPr="00883299" w:rsidRDefault="0038339D" w:rsidP="008D7943">
            <w:pPr>
              <w:pStyle w:val="NoSpacing"/>
            </w:pPr>
            <w:r w:rsidRPr="00883299">
              <w:t>597867797</w:t>
            </w:r>
          </w:p>
        </w:tc>
        <w:tc>
          <w:tcPr>
            <w:tcW w:w="1570" w:type="dxa"/>
            <w:noWrap/>
            <w:hideMark/>
          </w:tcPr>
          <w:p w14:paraId="34775DC1" w14:textId="77777777" w:rsidR="0038339D" w:rsidRPr="00883299" w:rsidRDefault="0038339D" w:rsidP="008D7943">
            <w:pPr>
              <w:pStyle w:val="NoSpacing"/>
            </w:pPr>
            <w:r w:rsidRPr="00883299">
              <w:t>EYC17187.1</w:t>
            </w:r>
          </w:p>
        </w:tc>
        <w:tc>
          <w:tcPr>
            <w:tcW w:w="3570" w:type="dxa"/>
            <w:noWrap/>
            <w:hideMark/>
          </w:tcPr>
          <w:p w14:paraId="625473AD" w14:textId="77777777" w:rsidR="0038339D" w:rsidRPr="00883299" w:rsidRDefault="0038339D" w:rsidP="008D7943">
            <w:pPr>
              <w:pStyle w:val="NoSpacing"/>
            </w:pPr>
            <w:r w:rsidRPr="00883299">
              <w:t>hypothetical protein Y032_0031g2323</w:t>
            </w:r>
          </w:p>
        </w:tc>
        <w:tc>
          <w:tcPr>
            <w:tcW w:w="1570" w:type="dxa"/>
            <w:noWrap/>
            <w:hideMark/>
          </w:tcPr>
          <w:p w14:paraId="5CE6A763" w14:textId="77777777" w:rsidR="0038339D" w:rsidRPr="00883299" w:rsidRDefault="0038339D" w:rsidP="008D7943">
            <w:pPr>
              <w:pStyle w:val="NoSpacing"/>
            </w:pPr>
            <w:r w:rsidRPr="00883299">
              <w:t>Ancylostoma ceylanicum</w:t>
            </w:r>
          </w:p>
        </w:tc>
        <w:tc>
          <w:tcPr>
            <w:tcW w:w="1541" w:type="dxa"/>
            <w:noWrap/>
            <w:hideMark/>
          </w:tcPr>
          <w:p w14:paraId="17B05E41" w14:textId="77777777" w:rsidR="0038339D" w:rsidRPr="00883299" w:rsidRDefault="0038339D" w:rsidP="008D7943">
            <w:pPr>
              <w:pStyle w:val="NoSpacing"/>
            </w:pPr>
            <w:r w:rsidRPr="00883299">
              <w:t>Ace-ACC-4</w:t>
            </w:r>
          </w:p>
        </w:tc>
      </w:tr>
      <w:tr w:rsidR="0038339D" w:rsidRPr="00883299" w14:paraId="193E44C5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38AEF596" w14:textId="77777777" w:rsidR="0038339D" w:rsidRPr="00883299" w:rsidRDefault="0038339D" w:rsidP="008D7943">
            <w:pPr>
              <w:pStyle w:val="NoSpacing"/>
            </w:pPr>
            <w:r w:rsidRPr="00883299">
              <w:t>597872674</w:t>
            </w:r>
          </w:p>
        </w:tc>
        <w:tc>
          <w:tcPr>
            <w:tcW w:w="1570" w:type="dxa"/>
            <w:noWrap/>
            <w:hideMark/>
          </w:tcPr>
          <w:p w14:paraId="2B105AF4" w14:textId="77777777" w:rsidR="0038339D" w:rsidRPr="00883299" w:rsidRDefault="0038339D" w:rsidP="008D7943">
            <w:pPr>
              <w:pStyle w:val="NoSpacing"/>
            </w:pPr>
            <w:r w:rsidRPr="00883299">
              <w:t>EYC22050.1</w:t>
            </w:r>
          </w:p>
        </w:tc>
        <w:tc>
          <w:tcPr>
            <w:tcW w:w="3570" w:type="dxa"/>
            <w:noWrap/>
            <w:hideMark/>
          </w:tcPr>
          <w:p w14:paraId="2D7E05DA" w14:textId="77777777" w:rsidR="0038339D" w:rsidRPr="00883299" w:rsidRDefault="0038339D" w:rsidP="008D7943">
            <w:pPr>
              <w:pStyle w:val="NoSpacing"/>
            </w:pPr>
            <w:r w:rsidRPr="00883299">
              <w:t>hypothetical protein Y032_0018g3684</w:t>
            </w:r>
          </w:p>
        </w:tc>
        <w:tc>
          <w:tcPr>
            <w:tcW w:w="1570" w:type="dxa"/>
            <w:noWrap/>
            <w:hideMark/>
          </w:tcPr>
          <w:p w14:paraId="56B35369" w14:textId="77777777" w:rsidR="0038339D" w:rsidRPr="00883299" w:rsidRDefault="0038339D" w:rsidP="008D7943">
            <w:pPr>
              <w:pStyle w:val="NoSpacing"/>
            </w:pPr>
            <w:r w:rsidRPr="00883299">
              <w:t>Ancylostoma ceylanicum</w:t>
            </w:r>
          </w:p>
        </w:tc>
        <w:tc>
          <w:tcPr>
            <w:tcW w:w="1541" w:type="dxa"/>
            <w:noWrap/>
            <w:hideMark/>
          </w:tcPr>
          <w:p w14:paraId="3893CD78" w14:textId="77777777" w:rsidR="0038339D" w:rsidRPr="00883299" w:rsidRDefault="0038339D" w:rsidP="008D7943">
            <w:pPr>
              <w:pStyle w:val="NoSpacing"/>
            </w:pPr>
            <w:r w:rsidRPr="00883299">
              <w:t>Ace-LGC-48</w:t>
            </w:r>
          </w:p>
        </w:tc>
      </w:tr>
      <w:tr w:rsidR="0038339D" w:rsidRPr="00883299" w14:paraId="70D90D28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04E0FAAF" w14:textId="77777777" w:rsidR="0038339D" w:rsidRPr="00883299" w:rsidRDefault="0038339D" w:rsidP="008D7943">
            <w:pPr>
              <w:pStyle w:val="NoSpacing"/>
            </w:pPr>
            <w:r w:rsidRPr="00883299">
              <w:t>541041726</w:t>
            </w:r>
          </w:p>
        </w:tc>
        <w:tc>
          <w:tcPr>
            <w:tcW w:w="1570" w:type="dxa"/>
            <w:noWrap/>
            <w:hideMark/>
          </w:tcPr>
          <w:p w14:paraId="45FDB921" w14:textId="77777777" w:rsidR="0038339D" w:rsidRPr="00883299" w:rsidRDefault="0038339D" w:rsidP="008D7943">
            <w:pPr>
              <w:pStyle w:val="NoSpacing"/>
            </w:pPr>
            <w:r w:rsidRPr="00883299">
              <w:t>ERG80946.1</w:t>
            </w:r>
          </w:p>
        </w:tc>
        <w:tc>
          <w:tcPr>
            <w:tcW w:w="3570" w:type="dxa"/>
            <w:noWrap/>
            <w:hideMark/>
          </w:tcPr>
          <w:p w14:paraId="31B4119D" w14:textId="77777777" w:rsidR="0038339D" w:rsidRPr="00883299" w:rsidRDefault="0038339D" w:rsidP="008D7943">
            <w:pPr>
              <w:pStyle w:val="NoSpacing"/>
            </w:pPr>
            <w:r w:rsidRPr="00883299">
              <w:t xml:space="preserve">ligand-gated ion channel 50 </w:t>
            </w:r>
          </w:p>
        </w:tc>
        <w:tc>
          <w:tcPr>
            <w:tcW w:w="1570" w:type="dxa"/>
            <w:noWrap/>
            <w:hideMark/>
          </w:tcPr>
          <w:p w14:paraId="641479B7" w14:textId="77777777" w:rsidR="0038339D" w:rsidRPr="00883299" w:rsidRDefault="0038339D" w:rsidP="008D7943">
            <w:pPr>
              <w:pStyle w:val="NoSpacing"/>
            </w:pPr>
            <w:r w:rsidRPr="00883299">
              <w:t>Ascaris suum</w:t>
            </w:r>
          </w:p>
        </w:tc>
        <w:tc>
          <w:tcPr>
            <w:tcW w:w="1541" w:type="dxa"/>
            <w:noWrap/>
            <w:hideMark/>
          </w:tcPr>
          <w:p w14:paraId="008E5ED7" w14:textId="77777777" w:rsidR="0038339D" w:rsidRPr="00883299" w:rsidRDefault="0038339D" w:rsidP="008D7943">
            <w:pPr>
              <w:pStyle w:val="NoSpacing"/>
            </w:pPr>
            <w:r w:rsidRPr="00883299">
              <w:t>Asu-ACC-3</w:t>
            </w:r>
          </w:p>
        </w:tc>
      </w:tr>
      <w:tr w:rsidR="0038339D" w:rsidRPr="00883299" w14:paraId="1351ECE1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51DABA6E" w14:textId="77777777" w:rsidR="0038339D" w:rsidRPr="00883299" w:rsidRDefault="0038339D" w:rsidP="008D7943">
            <w:pPr>
              <w:pStyle w:val="NoSpacing"/>
            </w:pPr>
            <w:r w:rsidRPr="00883299">
              <w:t>170589049</w:t>
            </w:r>
          </w:p>
        </w:tc>
        <w:tc>
          <w:tcPr>
            <w:tcW w:w="1570" w:type="dxa"/>
            <w:noWrap/>
            <w:hideMark/>
          </w:tcPr>
          <w:p w14:paraId="4F2EFFED" w14:textId="77777777" w:rsidR="0038339D" w:rsidRPr="00883299" w:rsidRDefault="0038339D" w:rsidP="008D7943">
            <w:pPr>
              <w:pStyle w:val="NoSpacing"/>
            </w:pPr>
          </w:p>
        </w:tc>
        <w:tc>
          <w:tcPr>
            <w:tcW w:w="3570" w:type="dxa"/>
            <w:noWrap/>
            <w:hideMark/>
          </w:tcPr>
          <w:p w14:paraId="591D0B80" w14:textId="77777777" w:rsidR="0038339D" w:rsidRPr="00883299" w:rsidRDefault="0038339D" w:rsidP="008D7943">
            <w:pPr>
              <w:pStyle w:val="NoSpacing"/>
            </w:pPr>
            <w:r w:rsidRPr="00883299">
              <w:t>Neurotransmitter-gated ion-channel ligand binding domain containing protein</w:t>
            </w:r>
          </w:p>
        </w:tc>
        <w:tc>
          <w:tcPr>
            <w:tcW w:w="1570" w:type="dxa"/>
            <w:noWrap/>
            <w:hideMark/>
          </w:tcPr>
          <w:p w14:paraId="4A4F16A0" w14:textId="77777777" w:rsidR="0038339D" w:rsidRPr="00883299" w:rsidRDefault="0038339D" w:rsidP="008D7943">
            <w:pPr>
              <w:pStyle w:val="NoSpacing"/>
            </w:pPr>
            <w:r w:rsidRPr="00883299">
              <w:t>Brugia malayi</w:t>
            </w:r>
          </w:p>
        </w:tc>
        <w:tc>
          <w:tcPr>
            <w:tcW w:w="1541" w:type="dxa"/>
            <w:noWrap/>
            <w:hideMark/>
          </w:tcPr>
          <w:p w14:paraId="5723CBE5" w14:textId="77777777" w:rsidR="0038339D" w:rsidRPr="00883299" w:rsidRDefault="0038339D" w:rsidP="008D7943">
            <w:pPr>
              <w:pStyle w:val="NoSpacing"/>
            </w:pPr>
            <w:r w:rsidRPr="00883299">
              <w:t>Bma-LGC-47</w:t>
            </w:r>
          </w:p>
        </w:tc>
      </w:tr>
      <w:tr w:rsidR="0038339D" w:rsidRPr="00883299" w14:paraId="5838C8C4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48F941AA" w14:textId="77777777" w:rsidR="0038339D" w:rsidRPr="00883299" w:rsidRDefault="0038339D" w:rsidP="008D7943">
            <w:pPr>
              <w:pStyle w:val="NoSpacing"/>
            </w:pPr>
            <w:r w:rsidRPr="00883299">
              <w:t>170591178</w:t>
            </w:r>
          </w:p>
        </w:tc>
        <w:tc>
          <w:tcPr>
            <w:tcW w:w="1570" w:type="dxa"/>
            <w:noWrap/>
            <w:hideMark/>
          </w:tcPr>
          <w:p w14:paraId="1D58ED01" w14:textId="77777777" w:rsidR="0038339D" w:rsidRPr="00883299" w:rsidRDefault="0038339D" w:rsidP="008D7943">
            <w:pPr>
              <w:pStyle w:val="NoSpacing"/>
            </w:pPr>
          </w:p>
        </w:tc>
        <w:tc>
          <w:tcPr>
            <w:tcW w:w="3570" w:type="dxa"/>
            <w:noWrap/>
            <w:hideMark/>
          </w:tcPr>
          <w:p w14:paraId="7788F575" w14:textId="77777777" w:rsidR="0038339D" w:rsidRPr="00883299" w:rsidRDefault="0038339D" w:rsidP="008D7943">
            <w:pPr>
              <w:pStyle w:val="NoSpacing"/>
            </w:pPr>
            <w:r w:rsidRPr="00883299">
              <w:t xml:space="preserve">Neurotransmitter-gated ion-channel ligand binding domain containing protein </w:t>
            </w:r>
          </w:p>
        </w:tc>
        <w:tc>
          <w:tcPr>
            <w:tcW w:w="1570" w:type="dxa"/>
            <w:noWrap/>
            <w:hideMark/>
          </w:tcPr>
          <w:p w14:paraId="5C3D8F40" w14:textId="77777777" w:rsidR="0038339D" w:rsidRPr="00883299" w:rsidRDefault="0038339D" w:rsidP="008D7943">
            <w:pPr>
              <w:pStyle w:val="NoSpacing"/>
            </w:pPr>
            <w:r w:rsidRPr="00883299">
              <w:t>Brugia malayi</w:t>
            </w:r>
          </w:p>
        </w:tc>
        <w:tc>
          <w:tcPr>
            <w:tcW w:w="1541" w:type="dxa"/>
            <w:noWrap/>
            <w:hideMark/>
          </w:tcPr>
          <w:p w14:paraId="40AD6CEE" w14:textId="77777777" w:rsidR="0038339D" w:rsidRPr="00883299" w:rsidRDefault="0038339D" w:rsidP="008D7943">
            <w:pPr>
              <w:pStyle w:val="NoSpacing"/>
            </w:pPr>
            <w:r w:rsidRPr="00883299">
              <w:t>Bma-LGC-46</w:t>
            </w:r>
          </w:p>
        </w:tc>
      </w:tr>
      <w:tr w:rsidR="0038339D" w:rsidRPr="00883299" w14:paraId="7DC63137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157AED09" w14:textId="77777777" w:rsidR="0038339D" w:rsidRPr="00883299" w:rsidRDefault="0038339D" w:rsidP="008D7943">
            <w:pPr>
              <w:pStyle w:val="NoSpacing"/>
            </w:pPr>
            <w:r w:rsidRPr="00883299">
              <w:t>671418947</w:t>
            </w:r>
          </w:p>
        </w:tc>
        <w:tc>
          <w:tcPr>
            <w:tcW w:w="1570" w:type="dxa"/>
            <w:noWrap/>
            <w:hideMark/>
          </w:tcPr>
          <w:p w14:paraId="27E41FFA" w14:textId="77777777" w:rsidR="0038339D" w:rsidRPr="00883299" w:rsidRDefault="0038339D" w:rsidP="008D7943">
            <w:pPr>
              <w:pStyle w:val="NoSpacing"/>
            </w:pPr>
            <w:r w:rsidRPr="00883299">
              <w:t>CDQ04816.1</w:t>
            </w:r>
          </w:p>
        </w:tc>
        <w:tc>
          <w:tcPr>
            <w:tcW w:w="3570" w:type="dxa"/>
            <w:noWrap/>
            <w:hideMark/>
          </w:tcPr>
          <w:p w14:paraId="75AB8C04" w14:textId="77777777" w:rsidR="0038339D" w:rsidRPr="002E72B9" w:rsidRDefault="0038339D" w:rsidP="008D7943">
            <w:pPr>
              <w:pStyle w:val="NoSpacing"/>
              <w:rPr>
                <w:lang w:val="fr-CA"/>
              </w:rPr>
            </w:pPr>
            <w:r w:rsidRPr="002E72B9">
              <w:rPr>
                <w:lang w:val="fr-CA"/>
              </w:rPr>
              <w:t>Protein BM-ACC-4, isoform c</w:t>
            </w:r>
          </w:p>
        </w:tc>
        <w:tc>
          <w:tcPr>
            <w:tcW w:w="1570" w:type="dxa"/>
            <w:noWrap/>
            <w:hideMark/>
          </w:tcPr>
          <w:p w14:paraId="51275942" w14:textId="77777777" w:rsidR="0038339D" w:rsidRPr="00883299" w:rsidRDefault="0038339D" w:rsidP="008D7943">
            <w:pPr>
              <w:pStyle w:val="NoSpacing"/>
            </w:pPr>
            <w:r w:rsidRPr="00883299">
              <w:t>Brugia malayi</w:t>
            </w:r>
          </w:p>
        </w:tc>
        <w:tc>
          <w:tcPr>
            <w:tcW w:w="1541" w:type="dxa"/>
            <w:noWrap/>
            <w:hideMark/>
          </w:tcPr>
          <w:p w14:paraId="6D9810B7" w14:textId="77777777" w:rsidR="0038339D" w:rsidRPr="00883299" w:rsidRDefault="0038339D" w:rsidP="008D7943">
            <w:pPr>
              <w:pStyle w:val="NoSpacing"/>
            </w:pPr>
            <w:r w:rsidRPr="00883299">
              <w:t>Bma-ACC-4</w:t>
            </w:r>
          </w:p>
        </w:tc>
      </w:tr>
      <w:tr w:rsidR="0038339D" w:rsidRPr="00883299" w14:paraId="086EAAE4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375B0B2F" w14:textId="77777777" w:rsidR="0038339D" w:rsidRPr="00883299" w:rsidRDefault="0038339D" w:rsidP="008D7943">
            <w:pPr>
              <w:pStyle w:val="NoSpacing"/>
            </w:pPr>
            <w:r w:rsidRPr="00883299">
              <w:t>560133579</w:t>
            </w:r>
          </w:p>
        </w:tc>
        <w:tc>
          <w:tcPr>
            <w:tcW w:w="1570" w:type="dxa"/>
            <w:noWrap/>
            <w:hideMark/>
          </w:tcPr>
          <w:p w14:paraId="3AC8DBD2" w14:textId="77777777" w:rsidR="0038339D" w:rsidRPr="00883299" w:rsidRDefault="0038339D" w:rsidP="008D7943">
            <w:pPr>
              <w:pStyle w:val="NoSpacing"/>
            </w:pPr>
            <w:r w:rsidRPr="00883299">
              <w:t>CDJ86191.1</w:t>
            </w:r>
          </w:p>
        </w:tc>
        <w:tc>
          <w:tcPr>
            <w:tcW w:w="3570" w:type="dxa"/>
            <w:noWrap/>
            <w:hideMark/>
          </w:tcPr>
          <w:p w14:paraId="46A5E7A6" w14:textId="77777777" w:rsidR="0038339D" w:rsidRPr="00883299" w:rsidRDefault="0038339D" w:rsidP="008D7943">
            <w:pPr>
              <w:pStyle w:val="NoSpacing"/>
            </w:pPr>
            <w:r w:rsidRPr="00883299">
              <w:t>unnamed protein product, partial</w:t>
            </w:r>
          </w:p>
        </w:tc>
        <w:tc>
          <w:tcPr>
            <w:tcW w:w="1570" w:type="dxa"/>
            <w:noWrap/>
            <w:hideMark/>
          </w:tcPr>
          <w:p w14:paraId="65B49568" w14:textId="77777777" w:rsidR="0038339D" w:rsidRPr="00883299" w:rsidRDefault="0038339D" w:rsidP="008D7943">
            <w:pPr>
              <w:pStyle w:val="NoSpacing"/>
            </w:pPr>
            <w:r w:rsidRPr="00883299">
              <w:t>Haemonchus contortus</w:t>
            </w:r>
          </w:p>
        </w:tc>
        <w:tc>
          <w:tcPr>
            <w:tcW w:w="1541" w:type="dxa"/>
            <w:noWrap/>
            <w:hideMark/>
          </w:tcPr>
          <w:p w14:paraId="5BD4A945" w14:textId="77777777" w:rsidR="0038339D" w:rsidRPr="00883299" w:rsidRDefault="0038339D" w:rsidP="008D7943">
            <w:pPr>
              <w:pStyle w:val="NoSpacing"/>
            </w:pPr>
            <w:r w:rsidRPr="00883299">
              <w:t>Hco-ACC-1</w:t>
            </w:r>
          </w:p>
        </w:tc>
      </w:tr>
      <w:tr w:rsidR="0038339D" w:rsidRPr="00883299" w14:paraId="38A93705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189E92BF" w14:textId="77777777" w:rsidR="0038339D" w:rsidRPr="00883299" w:rsidRDefault="0038339D" w:rsidP="008D7943">
            <w:pPr>
              <w:pStyle w:val="NoSpacing"/>
            </w:pPr>
            <w:r w:rsidRPr="00883299">
              <w:t>560121722</w:t>
            </w:r>
          </w:p>
        </w:tc>
        <w:tc>
          <w:tcPr>
            <w:tcW w:w="1570" w:type="dxa"/>
            <w:noWrap/>
            <w:hideMark/>
          </w:tcPr>
          <w:p w14:paraId="1670596B" w14:textId="77777777" w:rsidR="0038339D" w:rsidRPr="00883299" w:rsidRDefault="0038339D" w:rsidP="008D7943">
            <w:pPr>
              <w:pStyle w:val="NoSpacing"/>
            </w:pPr>
            <w:r w:rsidRPr="00883299">
              <w:t>CDJ93640.1</w:t>
            </w:r>
          </w:p>
        </w:tc>
        <w:tc>
          <w:tcPr>
            <w:tcW w:w="3570" w:type="dxa"/>
            <w:noWrap/>
            <w:hideMark/>
          </w:tcPr>
          <w:p w14:paraId="6F2321E7" w14:textId="77777777" w:rsidR="0038339D" w:rsidRPr="00883299" w:rsidRDefault="0038339D" w:rsidP="008D7943">
            <w:pPr>
              <w:pStyle w:val="NoSpacing"/>
            </w:pPr>
            <w:r w:rsidRPr="00883299">
              <w:t>unnamed protein product, partial</w:t>
            </w:r>
          </w:p>
        </w:tc>
        <w:tc>
          <w:tcPr>
            <w:tcW w:w="1570" w:type="dxa"/>
            <w:noWrap/>
            <w:hideMark/>
          </w:tcPr>
          <w:p w14:paraId="31D8986D" w14:textId="77777777" w:rsidR="0038339D" w:rsidRPr="00883299" w:rsidRDefault="0038339D" w:rsidP="008D7943">
            <w:pPr>
              <w:pStyle w:val="NoSpacing"/>
            </w:pPr>
            <w:r w:rsidRPr="00883299">
              <w:t>Haemonchus contortus</w:t>
            </w:r>
          </w:p>
        </w:tc>
        <w:tc>
          <w:tcPr>
            <w:tcW w:w="1541" w:type="dxa"/>
            <w:noWrap/>
            <w:hideMark/>
          </w:tcPr>
          <w:p w14:paraId="5D5C4AAA" w14:textId="77777777" w:rsidR="0038339D" w:rsidRPr="00883299" w:rsidRDefault="0038339D" w:rsidP="008D7943">
            <w:pPr>
              <w:pStyle w:val="NoSpacing"/>
            </w:pPr>
            <w:r w:rsidRPr="00883299">
              <w:t>Hco-LGC-47</w:t>
            </w:r>
          </w:p>
        </w:tc>
      </w:tr>
      <w:tr w:rsidR="0038339D" w:rsidRPr="00883299" w14:paraId="16ECD720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4EB09DCC" w14:textId="77777777" w:rsidR="0038339D" w:rsidRPr="00883299" w:rsidRDefault="0038339D" w:rsidP="008D7943">
            <w:pPr>
              <w:pStyle w:val="NoSpacing"/>
            </w:pPr>
            <w:r w:rsidRPr="00883299">
              <w:t>560139349</w:t>
            </w:r>
          </w:p>
        </w:tc>
        <w:tc>
          <w:tcPr>
            <w:tcW w:w="1570" w:type="dxa"/>
            <w:noWrap/>
            <w:hideMark/>
          </w:tcPr>
          <w:p w14:paraId="68A272EC" w14:textId="77777777" w:rsidR="0038339D" w:rsidRPr="00883299" w:rsidRDefault="0038339D" w:rsidP="008D7943">
            <w:pPr>
              <w:pStyle w:val="NoSpacing"/>
            </w:pPr>
            <w:r w:rsidRPr="00883299">
              <w:t>CDJ82184.1</w:t>
            </w:r>
          </w:p>
        </w:tc>
        <w:tc>
          <w:tcPr>
            <w:tcW w:w="3570" w:type="dxa"/>
            <w:noWrap/>
            <w:hideMark/>
          </w:tcPr>
          <w:p w14:paraId="3B1FC371" w14:textId="77777777" w:rsidR="0038339D" w:rsidRPr="00883299" w:rsidRDefault="0038339D" w:rsidP="008D7943">
            <w:pPr>
              <w:pStyle w:val="NoSpacing"/>
            </w:pPr>
            <w:r w:rsidRPr="00883299">
              <w:t xml:space="preserve">unnamed protein product </w:t>
            </w:r>
          </w:p>
        </w:tc>
        <w:tc>
          <w:tcPr>
            <w:tcW w:w="1570" w:type="dxa"/>
            <w:noWrap/>
            <w:hideMark/>
          </w:tcPr>
          <w:p w14:paraId="4C999B9E" w14:textId="77777777" w:rsidR="0038339D" w:rsidRPr="00883299" w:rsidRDefault="0038339D" w:rsidP="008D7943">
            <w:pPr>
              <w:pStyle w:val="NoSpacing"/>
            </w:pPr>
            <w:r w:rsidRPr="00883299">
              <w:t>Haemonchus contortus</w:t>
            </w:r>
          </w:p>
        </w:tc>
        <w:tc>
          <w:tcPr>
            <w:tcW w:w="1541" w:type="dxa"/>
            <w:noWrap/>
            <w:hideMark/>
          </w:tcPr>
          <w:p w14:paraId="3BF3E6DF" w14:textId="77777777" w:rsidR="0038339D" w:rsidRPr="00883299" w:rsidRDefault="0038339D" w:rsidP="008D7943">
            <w:pPr>
              <w:pStyle w:val="NoSpacing"/>
            </w:pPr>
            <w:r w:rsidRPr="00883299">
              <w:t>Hco-ACC-2</w:t>
            </w:r>
          </w:p>
        </w:tc>
      </w:tr>
      <w:tr w:rsidR="0038339D" w:rsidRPr="00883299" w14:paraId="7F258856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17059F80" w14:textId="77777777" w:rsidR="0038339D" w:rsidRPr="00883299" w:rsidRDefault="0038339D" w:rsidP="008D7943">
            <w:pPr>
              <w:pStyle w:val="NoSpacing"/>
            </w:pPr>
            <w:r w:rsidRPr="00883299">
              <w:t>560120919</w:t>
            </w:r>
          </w:p>
        </w:tc>
        <w:tc>
          <w:tcPr>
            <w:tcW w:w="1570" w:type="dxa"/>
            <w:noWrap/>
            <w:hideMark/>
          </w:tcPr>
          <w:p w14:paraId="4DC49FCE" w14:textId="77777777" w:rsidR="0038339D" w:rsidRPr="00883299" w:rsidRDefault="0038339D" w:rsidP="008D7943">
            <w:pPr>
              <w:pStyle w:val="NoSpacing"/>
            </w:pPr>
            <w:r w:rsidRPr="00883299">
              <w:t>CDJ94449.1</w:t>
            </w:r>
          </w:p>
        </w:tc>
        <w:tc>
          <w:tcPr>
            <w:tcW w:w="3570" w:type="dxa"/>
            <w:noWrap/>
            <w:hideMark/>
          </w:tcPr>
          <w:p w14:paraId="0B33856B" w14:textId="77777777" w:rsidR="0038339D" w:rsidRPr="00883299" w:rsidRDefault="0038339D" w:rsidP="008D7943">
            <w:pPr>
              <w:pStyle w:val="NoSpacing"/>
            </w:pPr>
            <w:r w:rsidRPr="00883299">
              <w:t>unnamed protein product, partial</w:t>
            </w:r>
          </w:p>
        </w:tc>
        <w:tc>
          <w:tcPr>
            <w:tcW w:w="1570" w:type="dxa"/>
            <w:noWrap/>
            <w:hideMark/>
          </w:tcPr>
          <w:p w14:paraId="52921CB5" w14:textId="77777777" w:rsidR="0038339D" w:rsidRPr="00883299" w:rsidRDefault="0038339D" w:rsidP="008D7943">
            <w:pPr>
              <w:pStyle w:val="NoSpacing"/>
            </w:pPr>
            <w:r w:rsidRPr="00883299">
              <w:t>Haemonchus contortus</w:t>
            </w:r>
          </w:p>
        </w:tc>
        <w:tc>
          <w:tcPr>
            <w:tcW w:w="1541" w:type="dxa"/>
            <w:noWrap/>
            <w:hideMark/>
          </w:tcPr>
          <w:p w14:paraId="4A64267E" w14:textId="77777777" w:rsidR="0038339D" w:rsidRPr="00883299" w:rsidRDefault="0038339D" w:rsidP="008D7943">
            <w:pPr>
              <w:pStyle w:val="NoSpacing"/>
            </w:pPr>
            <w:r w:rsidRPr="00883299">
              <w:t>Hco-ACC-3</w:t>
            </w:r>
          </w:p>
        </w:tc>
      </w:tr>
      <w:tr w:rsidR="0038339D" w:rsidRPr="00883299" w14:paraId="0B1E1D53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5DEC3FE7" w14:textId="77777777" w:rsidR="0038339D" w:rsidRPr="00883299" w:rsidRDefault="0038339D" w:rsidP="008D7943">
            <w:pPr>
              <w:pStyle w:val="NoSpacing"/>
            </w:pPr>
            <w:r w:rsidRPr="00883299">
              <w:t>560140641</w:t>
            </w:r>
          </w:p>
        </w:tc>
        <w:tc>
          <w:tcPr>
            <w:tcW w:w="1570" w:type="dxa"/>
            <w:noWrap/>
            <w:hideMark/>
          </w:tcPr>
          <w:p w14:paraId="4B5C7A14" w14:textId="77777777" w:rsidR="0038339D" w:rsidRPr="00883299" w:rsidRDefault="0038339D" w:rsidP="008D7943">
            <w:pPr>
              <w:pStyle w:val="NoSpacing"/>
            </w:pPr>
            <w:r w:rsidRPr="00883299">
              <w:t>CDJ80925.1</w:t>
            </w:r>
          </w:p>
        </w:tc>
        <w:tc>
          <w:tcPr>
            <w:tcW w:w="3570" w:type="dxa"/>
            <w:noWrap/>
            <w:hideMark/>
          </w:tcPr>
          <w:p w14:paraId="35C42017" w14:textId="77777777" w:rsidR="0038339D" w:rsidRPr="00883299" w:rsidRDefault="0038339D" w:rsidP="008D7943">
            <w:pPr>
              <w:pStyle w:val="NoSpacing"/>
            </w:pPr>
            <w:r w:rsidRPr="00883299">
              <w:t>unnamed protein product</w:t>
            </w:r>
          </w:p>
        </w:tc>
        <w:tc>
          <w:tcPr>
            <w:tcW w:w="1570" w:type="dxa"/>
            <w:noWrap/>
            <w:hideMark/>
          </w:tcPr>
          <w:p w14:paraId="400FEF7E" w14:textId="77777777" w:rsidR="0038339D" w:rsidRPr="00883299" w:rsidRDefault="0038339D" w:rsidP="008D7943">
            <w:pPr>
              <w:pStyle w:val="NoSpacing"/>
            </w:pPr>
            <w:r w:rsidRPr="00883299">
              <w:t>Haemonchus contortus</w:t>
            </w:r>
          </w:p>
        </w:tc>
        <w:tc>
          <w:tcPr>
            <w:tcW w:w="1541" w:type="dxa"/>
            <w:noWrap/>
            <w:hideMark/>
          </w:tcPr>
          <w:p w14:paraId="3E638625" w14:textId="77777777" w:rsidR="0038339D" w:rsidRPr="00883299" w:rsidRDefault="0038339D" w:rsidP="008D7943">
            <w:pPr>
              <w:pStyle w:val="NoSpacing"/>
            </w:pPr>
            <w:r w:rsidRPr="00883299">
              <w:t>Hco-LGC-46</w:t>
            </w:r>
          </w:p>
        </w:tc>
      </w:tr>
      <w:tr w:rsidR="0038339D" w:rsidRPr="00883299" w14:paraId="02B1FEFA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1D57B180" w14:textId="77777777" w:rsidR="0038339D" w:rsidRPr="00883299" w:rsidRDefault="0038339D" w:rsidP="008D7943">
            <w:pPr>
              <w:pStyle w:val="NoSpacing"/>
            </w:pPr>
            <w:r w:rsidRPr="00883299">
              <w:t>560121098</w:t>
            </w:r>
          </w:p>
        </w:tc>
        <w:tc>
          <w:tcPr>
            <w:tcW w:w="1570" w:type="dxa"/>
            <w:noWrap/>
            <w:hideMark/>
          </w:tcPr>
          <w:p w14:paraId="484145C1" w14:textId="77777777" w:rsidR="0038339D" w:rsidRPr="00883299" w:rsidRDefault="0038339D" w:rsidP="008D7943">
            <w:pPr>
              <w:pStyle w:val="NoSpacing"/>
            </w:pPr>
            <w:r w:rsidRPr="00883299">
              <w:t>CDJ94263.1</w:t>
            </w:r>
          </w:p>
        </w:tc>
        <w:tc>
          <w:tcPr>
            <w:tcW w:w="3570" w:type="dxa"/>
            <w:noWrap/>
            <w:hideMark/>
          </w:tcPr>
          <w:p w14:paraId="0B1DD72E" w14:textId="77777777" w:rsidR="0038339D" w:rsidRPr="00883299" w:rsidRDefault="0038339D" w:rsidP="008D7943">
            <w:pPr>
              <w:pStyle w:val="NoSpacing"/>
            </w:pPr>
            <w:r w:rsidRPr="00883299">
              <w:t>unnamed protein product, partial</w:t>
            </w:r>
          </w:p>
        </w:tc>
        <w:tc>
          <w:tcPr>
            <w:tcW w:w="1570" w:type="dxa"/>
            <w:noWrap/>
            <w:hideMark/>
          </w:tcPr>
          <w:p w14:paraId="12D4BFED" w14:textId="77777777" w:rsidR="0038339D" w:rsidRPr="00883299" w:rsidRDefault="0038339D" w:rsidP="008D7943">
            <w:pPr>
              <w:pStyle w:val="NoSpacing"/>
            </w:pPr>
            <w:r w:rsidRPr="00883299">
              <w:t>Haemonchus contortus</w:t>
            </w:r>
          </w:p>
        </w:tc>
        <w:tc>
          <w:tcPr>
            <w:tcW w:w="1541" w:type="dxa"/>
            <w:noWrap/>
            <w:hideMark/>
          </w:tcPr>
          <w:p w14:paraId="06D3B421" w14:textId="77777777" w:rsidR="0038339D" w:rsidRPr="00883299" w:rsidRDefault="0038339D" w:rsidP="008D7943">
            <w:pPr>
              <w:pStyle w:val="NoSpacing"/>
            </w:pPr>
            <w:r w:rsidRPr="00883299">
              <w:t>Hco-ACC-4</w:t>
            </w:r>
          </w:p>
        </w:tc>
      </w:tr>
      <w:tr w:rsidR="0038339D" w:rsidRPr="00883299" w14:paraId="15ED7B82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018F7E03" w14:textId="77777777" w:rsidR="0038339D" w:rsidRPr="00883299" w:rsidRDefault="0038339D" w:rsidP="008D7943">
            <w:pPr>
              <w:pStyle w:val="NoSpacing"/>
            </w:pPr>
            <w:r w:rsidRPr="00883299">
              <w:lastRenderedPageBreak/>
              <w:t>312104287</w:t>
            </w:r>
          </w:p>
        </w:tc>
        <w:tc>
          <w:tcPr>
            <w:tcW w:w="1570" w:type="dxa"/>
            <w:noWrap/>
            <w:hideMark/>
          </w:tcPr>
          <w:p w14:paraId="78E1ED9D" w14:textId="77777777" w:rsidR="0038339D" w:rsidRPr="00883299" w:rsidRDefault="0038339D" w:rsidP="008D7943">
            <w:pPr>
              <w:pStyle w:val="NoSpacing"/>
            </w:pPr>
          </w:p>
        </w:tc>
        <w:tc>
          <w:tcPr>
            <w:tcW w:w="3570" w:type="dxa"/>
            <w:noWrap/>
            <w:hideMark/>
          </w:tcPr>
          <w:p w14:paraId="0E659D8A" w14:textId="77777777" w:rsidR="0038339D" w:rsidRPr="00883299" w:rsidRDefault="0038339D" w:rsidP="008D7943">
            <w:pPr>
              <w:pStyle w:val="NoSpacing"/>
            </w:pPr>
            <w:r w:rsidRPr="00883299">
              <w:t>ACC-1 protein, partial</w:t>
            </w:r>
          </w:p>
        </w:tc>
        <w:tc>
          <w:tcPr>
            <w:tcW w:w="1570" w:type="dxa"/>
            <w:noWrap/>
            <w:hideMark/>
          </w:tcPr>
          <w:p w14:paraId="6B596104" w14:textId="77777777" w:rsidR="0038339D" w:rsidRPr="00883299" w:rsidRDefault="0038339D" w:rsidP="008D7943">
            <w:pPr>
              <w:pStyle w:val="NoSpacing"/>
            </w:pPr>
            <w:r w:rsidRPr="00883299">
              <w:t>Loa loa</w:t>
            </w:r>
          </w:p>
        </w:tc>
        <w:tc>
          <w:tcPr>
            <w:tcW w:w="1541" w:type="dxa"/>
            <w:noWrap/>
            <w:hideMark/>
          </w:tcPr>
          <w:p w14:paraId="5EEBC4E5" w14:textId="77777777" w:rsidR="0038339D" w:rsidRPr="00883299" w:rsidRDefault="0038339D" w:rsidP="008D7943">
            <w:pPr>
              <w:pStyle w:val="NoSpacing"/>
            </w:pPr>
            <w:r w:rsidRPr="00883299">
              <w:t>Llo-ACC-1</w:t>
            </w:r>
          </w:p>
        </w:tc>
      </w:tr>
      <w:tr w:rsidR="0038339D" w:rsidRPr="00883299" w14:paraId="1F2D0AB9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52A7D66F" w14:textId="77777777" w:rsidR="0038339D" w:rsidRPr="00883299" w:rsidRDefault="0038339D" w:rsidP="008D7943">
            <w:pPr>
              <w:pStyle w:val="NoSpacing"/>
            </w:pPr>
            <w:r w:rsidRPr="00883299">
              <w:t>393910956</w:t>
            </w:r>
          </w:p>
        </w:tc>
        <w:tc>
          <w:tcPr>
            <w:tcW w:w="1570" w:type="dxa"/>
            <w:noWrap/>
            <w:hideMark/>
          </w:tcPr>
          <w:p w14:paraId="0BDA409C" w14:textId="77777777" w:rsidR="0038339D" w:rsidRPr="00883299" w:rsidRDefault="0038339D" w:rsidP="008D7943">
            <w:pPr>
              <w:pStyle w:val="NoSpacing"/>
            </w:pPr>
            <w:r w:rsidRPr="00883299">
              <w:t>EJD76102.1</w:t>
            </w:r>
          </w:p>
        </w:tc>
        <w:tc>
          <w:tcPr>
            <w:tcW w:w="3570" w:type="dxa"/>
            <w:noWrap/>
            <w:hideMark/>
          </w:tcPr>
          <w:p w14:paraId="4EED63CF" w14:textId="77777777" w:rsidR="0038339D" w:rsidRPr="00883299" w:rsidRDefault="0038339D" w:rsidP="008D7943">
            <w:pPr>
              <w:pStyle w:val="NoSpacing"/>
            </w:pPr>
            <w:r w:rsidRPr="00883299">
              <w:t>ACC-1 protein, variant</w:t>
            </w:r>
          </w:p>
        </w:tc>
        <w:tc>
          <w:tcPr>
            <w:tcW w:w="1570" w:type="dxa"/>
            <w:noWrap/>
            <w:hideMark/>
          </w:tcPr>
          <w:p w14:paraId="041ACC74" w14:textId="77777777" w:rsidR="0038339D" w:rsidRPr="00883299" w:rsidRDefault="0038339D" w:rsidP="008D7943">
            <w:pPr>
              <w:pStyle w:val="NoSpacing"/>
            </w:pPr>
            <w:r w:rsidRPr="00883299">
              <w:t>Loa loa</w:t>
            </w:r>
          </w:p>
        </w:tc>
        <w:tc>
          <w:tcPr>
            <w:tcW w:w="1541" w:type="dxa"/>
            <w:noWrap/>
            <w:hideMark/>
          </w:tcPr>
          <w:p w14:paraId="13221FDD" w14:textId="77777777" w:rsidR="0038339D" w:rsidRPr="00883299" w:rsidRDefault="0038339D" w:rsidP="008D7943">
            <w:pPr>
              <w:pStyle w:val="NoSpacing"/>
            </w:pPr>
            <w:r w:rsidRPr="00883299">
              <w:t>Llo-LGC-47</w:t>
            </w:r>
          </w:p>
        </w:tc>
      </w:tr>
      <w:tr w:rsidR="0038339D" w:rsidRPr="00883299" w14:paraId="188AEA98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1E011FD8" w14:textId="77777777" w:rsidR="0038339D" w:rsidRPr="00883299" w:rsidRDefault="0038339D" w:rsidP="008D7943">
            <w:pPr>
              <w:pStyle w:val="NoSpacing"/>
            </w:pPr>
            <w:r w:rsidRPr="00883299">
              <w:t>393911884</w:t>
            </w:r>
          </w:p>
        </w:tc>
        <w:tc>
          <w:tcPr>
            <w:tcW w:w="1570" w:type="dxa"/>
            <w:noWrap/>
            <w:hideMark/>
          </w:tcPr>
          <w:p w14:paraId="2C2F63A2" w14:textId="77777777" w:rsidR="0038339D" w:rsidRPr="00883299" w:rsidRDefault="0038339D" w:rsidP="008D7943">
            <w:pPr>
              <w:pStyle w:val="NoSpacing"/>
            </w:pPr>
            <w:r w:rsidRPr="00883299">
              <w:t>EJD76487.1</w:t>
            </w:r>
          </w:p>
        </w:tc>
        <w:tc>
          <w:tcPr>
            <w:tcW w:w="3570" w:type="dxa"/>
            <w:noWrap/>
            <w:hideMark/>
          </w:tcPr>
          <w:p w14:paraId="310E003D" w14:textId="77777777" w:rsidR="0038339D" w:rsidRPr="00883299" w:rsidRDefault="0038339D" w:rsidP="008D7943">
            <w:pPr>
              <w:pStyle w:val="NoSpacing"/>
            </w:pPr>
            <w:r w:rsidRPr="00883299">
              <w:t>gamma-aminobutyric acid receptor subunit beta</w:t>
            </w:r>
          </w:p>
        </w:tc>
        <w:tc>
          <w:tcPr>
            <w:tcW w:w="1570" w:type="dxa"/>
            <w:noWrap/>
            <w:hideMark/>
          </w:tcPr>
          <w:p w14:paraId="012BFB75" w14:textId="77777777" w:rsidR="0038339D" w:rsidRPr="00883299" w:rsidRDefault="0038339D" w:rsidP="008D7943">
            <w:pPr>
              <w:pStyle w:val="NoSpacing"/>
            </w:pPr>
            <w:r w:rsidRPr="00883299">
              <w:t>Loa loa</w:t>
            </w:r>
          </w:p>
        </w:tc>
        <w:tc>
          <w:tcPr>
            <w:tcW w:w="1541" w:type="dxa"/>
            <w:noWrap/>
            <w:hideMark/>
          </w:tcPr>
          <w:p w14:paraId="0F5A5C12" w14:textId="77777777" w:rsidR="0038339D" w:rsidRPr="00883299" w:rsidRDefault="0038339D" w:rsidP="008D7943">
            <w:pPr>
              <w:pStyle w:val="NoSpacing"/>
            </w:pPr>
            <w:r w:rsidRPr="00883299">
              <w:t>Llo-ACC-5</w:t>
            </w:r>
          </w:p>
        </w:tc>
      </w:tr>
      <w:tr w:rsidR="0038339D" w:rsidRPr="00883299" w14:paraId="44018B5F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24569636" w14:textId="77777777" w:rsidR="0038339D" w:rsidRPr="00883299" w:rsidRDefault="0038339D" w:rsidP="008D7943">
            <w:pPr>
              <w:pStyle w:val="NoSpacing"/>
            </w:pPr>
            <w:r w:rsidRPr="00883299">
              <w:t>393910497</w:t>
            </w:r>
          </w:p>
        </w:tc>
        <w:tc>
          <w:tcPr>
            <w:tcW w:w="1570" w:type="dxa"/>
            <w:noWrap/>
            <w:hideMark/>
          </w:tcPr>
          <w:p w14:paraId="28CD4E4D" w14:textId="77777777" w:rsidR="0038339D" w:rsidRPr="00883299" w:rsidRDefault="0038339D" w:rsidP="008D7943">
            <w:pPr>
              <w:pStyle w:val="NoSpacing"/>
            </w:pPr>
            <w:r w:rsidRPr="00883299">
              <w:t>EFO21764.2</w:t>
            </w:r>
          </w:p>
        </w:tc>
        <w:tc>
          <w:tcPr>
            <w:tcW w:w="3570" w:type="dxa"/>
            <w:noWrap/>
            <w:hideMark/>
          </w:tcPr>
          <w:p w14:paraId="6741B666" w14:textId="77777777" w:rsidR="0038339D" w:rsidRPr="00883299" w:rsidRDefault="0038339D" w:rsidP="008D7943">
            <w:pPr>
              <w:pStyle w:val="NoSpacing"/>
            </w:pPr>
            <w:r w:rsidRPr="00883299">
              <w:t>hypothetical protein LOAG_06725</w:t>
            </w:r>
          </w:p>
        </w:tc>
        <w:tc>
          <w:tcPr>
            <w:tcW w:w="1570" w:type="dxa"/>
            <w:noWrap/>
            <w:hideMark/>
          </w:tcPr>
          <w:p w14:paraId="5EFF681E" w14:textId="77777777" w:rsidR="0038339D" w:rsidRPr="00883299" w:rsidRDefault="0038339D" w:rsidP="008D7943">
            <w:pPr>
              <w:pStyle w:val="NoSpacing"/>
            </w:pPr>
            <w:r w:rsidRPr="00883299">
              <w:t>Loa loa</w:t>
            </w:r>
          </w:p>
        </w:tc>
        <w:tc>
          <w:tcPr>
            <w:tcW w:w="1541" w:type="dxa"/>
            <w:noWrap/>
            <w:hideMark/>
          </w:tcPr>
          <w:p w14:paraId="074A2F34" w14:textId="77777777" w:rsidR="0038339D" w:rsidRPr="00883299" w:rsidRDefault="0038339D" w:rsidP="008D7943">
            <w:pPr>
              <w:pStyle w:val="NoSpacing"/>
            </w:pPr>
            <w:r w:rsidRPr="00883299">
              <w:t>Llo-ACC-3</w:t>
            </w:r>
          </w:p>
        </w:tc>
      </w:tr>
      <w:tr w:rsidR="0038339D" w:rsidRPr="00883299" w14:paraId="0D708E12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0A4C9F2C" w14:textId="77777777" w:rsidR="0038339D" w:rsidRPr="00883299" w:rsidRDefault="0038339D" w:rsidP="008D7943">
            <w:pPr>
              <w:pStyle w:val="NoSpacing"/>
            </w:pPr>
            <w:r w:rsidRPr="00883299">
              <w:t>393910899</w:t>
            </w:r>
          </w:p>
        </w:tc>
        <w:tc>
          <w:tcPr>
            <w:tcW w:w="1570" w:type="dxa"/>
            <w:noWrap/>
            <w:hideMark/>
          </w:tcPr>
          <w:p w14:paraId="3882FE6D" w14:textId="77777777" w:rsidR="0038339D" w:rsidRPr="00883299" w:rsidRDefault="0038339D" w:rsidP="008D7943">
            <w:pPr>
              <w:pStyle w:val="NoSpacing"/>
            </w:pPr>
            <w:r w:rsidRPr="00883299">
              <w:t>EFO21304.2</w:t>
            </w:r>
          </w:p>
        </w:tc>
        <w:tc>
          <w:tcPr>
            <w:tcW w:w="3570" w:type="dxa"/>
            <w:noWrap/>
            <w:hideMark/>
          </w:tcPr>
          <w:p w14:paraId="14677238" w14:textId="77777777" w:rsidR="0038339D" w:rsidRPr="00883299" w:rsidRDefault="0038339D" w:rsidP="008D7943">
            <w:pPr>
              <w:pStyle w:val="NoSpacing"/>
            </w:pPr>
            <w:r w:rsidRPr="00883299">
              <w:t>hypothetical protein LOAG_07182</w:t>
            </w:r>
          </w:p>
        </w:tc>
        <w:tc>
          <w:tcPr>
            <w:tcW w:w="1570" w:type="dxa"/>
            <w:noWrap/>
            <w:hideMark/>
          </w:tcPr>
          <w:p w14:paraId="5F9580EB" w14:textId="77777777" w:rsidR="0038339D" w:rsidRPr="00883299" w:rsidRDefault="0038339D" w:rsidP="008D7943">
            <w:pPr>
              <w:pStyle w:val="NoSpacing"/>
            </w:pPr>
            <w:r w:rsidRPr="00883299">
              <w:t>Loa loa</w:t>
            </w:r>
          </w:p>
        </w:tc>
        <w:tc>
          <w:tcPr>
            <w:tcW w:w="1541" w:type="dxa"/>
            <w:noWrap/>
            <w:hideMark/>
          </w:tcPr>
          <w:p w14:paraId="057FA884" w14:textId="77777777" w:rsidR="0038339D" w:rsidRPr="00883299" w:rsidRDefault="0038339D" w:rsidP="008D7943">
            <w:pPr>
              <w:pStyle w:val="NoSpacing"/>
            </w:pPr>
            <w:r w:rsidRPr="00883299">
              <w:t>Llo-ACC-4</w:t>
            </w:r>
          </w:p>
        </w:tc>
      </w:tr>
      <w:tr w:rsidR="0038339D" w:rsidRPr="00883299" w14:paraId="1C41D3ED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32071245" w14:textId="77777777" w:rsidR="0038339D" w:rsidRPr="00883299" w:rsidRDefault="0038339D" w:rsidP="008D7943">
            <w:pPr>
              <w:pStyle w:val="NoSpacing"/>
            </w:pPr>
            <w:r w:rsidRPr="00883299">
              <w:t>312086659</w:t>
            </w:r>
          </w:p>
        </w:tc>
        <w:tc>
          <w:tcPr>
            <w:tcW w:w="1570" w:type="dxa"/>
            <w:noWrap/>
            <w:hideMark/>
          </w:tcPr>
          <w:p w14:paraId="5454B0B7" w14:textId="77777777" w:rsidR="0038339D" w:rsidRPr="00883299" w:rsidRDefault="0038339D" w:rsidP="008D7943">
            <w:pPr>
              <w:pStyle w:val="NoSpacing"/>
            </w:pPr>
          </w:p>
        </w:tc>
        <w:tc>
          <w:tcPr>
            <w:tcW w:w="3570" w:type="dxa"/>
            <w:noWrap/>
            <w:hideMark/>
          </w:tcPr>
          <w:p w14:paraId="500C398A" w14:textId="77777777" w:rsidR="0038339D" w:rsidRPr="00883299" w:rsidRDefault="0038339D" w:rsidP="008D7943">
            <w:pPr>
              <w:pStyle w:val="NoSpacing"/>
            </w:pPr>
            <w:r w:rsidRPr="00883299">
              <w:t xml:space="preserve">hypothetical protein LOAG_09589 </w:t>
            </w:r>
          </w:p>
        </w:tc>
        <w:tc>
          <w:tcPr>
            <w:tcW w:w="1570" w:type="dxa"/>
            <w:noWrap/>
            <w:hideMark/>
          </w:tcPr>
          <w:p w14:paraId="000853E7" w14:textId="77777777" w:rsidR="0038339D" w:rsidRPr="00883299" w:rsidRDefault="0038339D" w:rsidP="008D7943">
            <w:pPr>
              <w:pStyle w:val="NoSpacing"/>
            </w:pPr>
            <w:r w:rsidRPr="00883299">
              <w:t>Loa loa</w:t>
            </w:r>
          </w:p>
        </w:tc>
        <w:tc>
          <w:tcPr>
            <w:tcW w:w="1541" w:type="dxa"/>
            <w:noWrap/>
            <w:hideMark/>
          </w:tcPr>
          <w:p w14:paraId="5A87868E" w14:textId="77777777" w:rsidR="0038339D" w:rsidRPr="00883299" w:rsidRDefault="0038339D" w:rsidP="008D7943">
            <w:pPr>
              <w:pStyle w:val="NoSpacing"/>
            </w:pPr>
            <w:r w:rsidRPr="00883299">
              <w:t>Llo-LGC-46</w:t>
            </w:r>
          </w:p>
        </w:tc>
      </w:tr>
      <w:tr w:rsidR="0038339D" w:rsidRPr="00883299" w14:paraId="57FA7421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246BE026" w14:textId="77777777" w:rsidR="0038339D" w:rsidRPr="00883299" w:rsidRDefault="0038339D" w:rsidP="008D7943">
            <w:pPr>
              <w:pStyle w:val="NoSpacing"/>
            </w:pPr>
            <w:r w:rsidRPr="00883299">
              <w:t>568269520</w:t>
            </w:r>
          </w:p>
        </w:tc>
        <w:tc>
          <w:tcPr>
            <w:tcW w:w="1570" w:type="dxa"/>
            <w:noWrap/>
            <w:hideMark/>
          </w:tcPr>
          <w:p w14:paraId="5982DC5B" w14:textId="77777777" w:rsidR="0038339D" w:rsidRPr="00883299" w:rsidRDefault="0038339D" w:rsidP="008D7943">
            <w:pPr>
              <w:pStyle w:val="NoSpacing"/>
            </w:pPr>
            <w:r w:rsidRPr="00883299">
              <w:t>ETN70865.1</w:t>
            </w:r>
          </w:p>
        </w:tc>
        <w:tc>
          <w:tcPr>
            <w:tcW w:w="3570" w:type="dxa"/>
            <w:noWrap/>
            <w:hideMark/>
          </w:tcPr>
          <w:p w14:paraId="0C4C8500" w14:textId="77777777" w:rsidR="0038339D" w:rsidRPr="00883299" w:rsidRDefault="0038339D" w:rsidP="008D7943">
            <w:pPr>
              <w:pStyle w:val="NoSpacing"/>
            </w:pPr>
            <w:r w:rsidRPr="00883299">
              <w:t>Neurotransmitter-gated ion-channel ligand binding domain protein</w:t>
            </w:r>
          </w:p>
        </w:tc>
        <w:tc>
          <w:tcPr>
            <w:tcW w:w="1570" w:type="dxa"/>
            <w:noWrap/>
            <w:hideMark/>
          </w:tcPr>
          <w:p w14:paraId="6E9700BA" w14:textId="77777777" w:rsidR="0038339D" w:rsidRPr="00883299" w:rsidRDefault="0038339D" w:rsidP="008D7943">
            <w:pPr>
              <w:pStyle w:val="NoSpacing"/>
            </w:pPr>
            <w:r w:rsidRPr="00883299">
              <w:t>Necator americanus</w:t>
            </w:r>
          </w:p>
        </w:tc>
        <w:tc>
          <w:tcPr>
            <w:tcW w:w="1541" w:type="dxa"/>
            <w:noWrap/>
            <w:hideMark/>
          </w:tcPr>
          <w:p w14:paraId="3203D476" w14:textId="77777777" w:rsidR="0038339D" w:rsidRPr="00883299" w:rsidRDefault="0038339D" w:rsidP="008D7943">
            <w:pPr>
              <w:pStyle w:val="NoSpacing"/>
            </w:pPr>
            <w:r w:rsidRPr="00883299">
              <w:t>Nam-LGC-49</w:t>
            </w:r>
          </w:p>
        </w:tc>
      </w:tr>
      <w:tr w:rsidR="0038339D" w:rsidRPr="00883299" w14:paraId="7910A342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3E45F7D8" w14:textId="77777777" w:rsidR="0038339D" w:rsidRPr="00883299" w:rsidRDefault="0038339D" w:rsidP="008D7943">
            <w:pPr>
              <w:pStyle w:val="NoSpacing"/>
            </w:pPr>
            <w:r w:rsidRPr="00883299">
              <w:t>568286953</w:t>
            </w:r>
          </w:p>
        </w:tc>
        <w:tc>
          <w:tcPr>
            <w:tcW w:w="1570" w:type="dxa"/>
            <w:noWrap/>
            <w:hideMark/>
          </w:tcPr>
          <w:p w14:paraId="1D41FBDA" w14:textId="77777777" w:rsidR="0038339D" w:rsidRPr="00883299" w:rsidRDefault="0038339D" w:rsidP="008D7943">
            <w:pPr>
              <w:pStyle w:val="NoSpacing"/>
            </w:pPr>
            <w:r w:rsidRPr="00883299">
              <w:t>ETN75650.1</w:t>
            </w:r>
          </w:p>
        </w:tc>
        <w:tc>
          <w:tcPr>
            <w:tcW w:w="3570" w:type="dxa"/>
            <w:noWrap/>
            <w:hideMark/>
          </w:tcPr>
          <w:p w14:paraId="0767A0A2" w14:textId="77777777" w:rsidR="0038339D" w:rsidRPr="00883299" w:rsidRDefault="0038339D" w:rsidP="008D7943">
            <w:pPr>
              <w:pStyle w:val="NoSpacing"/>
            </w:pPr>
            <w:r w:rsidRPr="00883299">
              <w:t>Neurotransmitter-gated ion-channel ligand binding domain protein</w:t>
            </w:r>
          </w:p>
        </w:tc>
        <w:tc>
          <w:tcPr>
            <w:tcW w:w="1570" w:type="dxa"/>
            <w:noWrap/>
            <w:hideMark/>
          </w:tcPr>
          <w:p w14:paraId="2D8A1070" w14:textId="77777777" w:rsidR="0038339D" w:rsidRPr="00883299" w:rsidRDefault="0038339D" w:rsidP="008D7943">
            <w:pPr>
              <w:pStyle w:val="NoSpacing"/>
            </w:pPr>
            <w:r w:rsidRPr="00883299">
              <w:t>Necator americanus</w:t>
            </w:r>
          </w:p>
        </w:tc>
        <w:tc>
          <w:tcPr>
            <w:tcW w:w="1541" w:type="dxa"/>
            <w:noWrap/>
            <w:hideMark/>
          </w:tcPr>
          <w:p w14:paraId="24A56B43" w14:textId="77777777" w:rsidR="0038339D" w:rsidRPr="00883299" w:rsidRDefault="0038339D" w:rsidP="008D7943">
            <w:pPr>
              <w:pStyle w:val="NoSpacing"/>
            </w:pPr>
            <w:r w:rsidRPr="00883299">
              <w:t>Nam-ACC-2</w:t>
            </w:r>
          </w:p>
        </w:tc>
      </w:tr>
      <w:tr w:rsidR="0038339D" w:rsidRPr="00883299" w14:paraId="5B69B5F0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0E54047B" w14:textId="77777777" w:rsidR="0038339D" w:rsidRPr="00883299" w:rsidRDefault="0038339D" w:rsidP="008D7943">
            <w:pPr>
              <w:pStyle w:val="NoSpacing"/>
            </w:pPr>
            <w:r w:rsidRPr="00883299">
              <w:t>568288576</w:t>
            </w:r>
          </w:p>
        </w:tc>
        <w:tc>
          <w:tcPr>
            <w:tcW w:w="1570" w:type="dxa"/>
            <w:noWrap/>
            <w:hideMark/>
          </w:tcPr>
          <w:p w14:paraId="483C8C91" w14:textId="77777777" w:rsidR="0038339D" w:rsidRPr="00883299" w:rsidRDefault="0038339D" w:rsidP="008D7943">
            <w:pPr>
              <w:pStyle w:val="NoSpacing"/>
            </w:pPr>
            <w:r w:rsidRPr="00883299">
              <w:t>ETN76901.1</w:t>
            </w:r>
          </w:p>
        </w:tc>
        <w:tc>
          <w:tcPr>
            <w:tcW w:w="3570" w:type="dxa"/>
            <w:noWrap/>
            <w:hideMark/>
          </w:tcPr>
          <w:p w14:paraId="55E9851E" w14:textId="77777777" w:rsidR="0038339D" w:rsidRPr="00883299" w:rsidRDefault="0038339D" w:rsidP="008D7943">
            <w:pPr>
              <w:pStyle w:val="NoSpacing"/>
            </w:pPr>
            <w:r w:rsidRPr="00883299">
              <w:t>Neurotransmitter-gated ion-channel ligand binding domain protein</w:t>
            </w:r>
          </w:p>
        </w:tc>
        <w:tc>
          <w:tcPr>
            <w:tcW w:w="1570" w:type="dxa"/>
            <w:noWrap/>
            <w:hideMark/>
          </w:tcPr>
          <w:p w14:paraId="7AA4C60F" w14:textId="77777777" w:rsidR="0038339D" w:rsidRPr="00883299" w:rsidRDefault="0038339D" w:rsidP="008D7943">
            <w:pPr>
              <w:pStyle w:val="NoSpacing"/>
            </w:pPr>
            <w:r w:rsidRPr="00883299">
              <w:t>Necator americanus</w:t>
            </w:r>
          </w:p>
        </w:tc>
        <w:tc>
          <w:tcPr>
            <w:tcW w:w="1541" w:type="dxa"/>
            <w:noWrap/>
            <w:hideMark/>
          </w:tcPr>
          <w:p w14:paraId="1E4F1873" w14:textId="77777777" w:rsidR="0038339D" w:rsidRPr="00883299" w:rsidRDefault="0038339D" w:rsidP="008D7943">
            <w:pPr>
              <w:pStyle w:val="NoSpacing"/>
            </w:pPr>
            <w:r w:rsidRPr="00883299">
              <w:t>Nam-ACC-3</w:t>
            </w:r>
          </w:p>
        </w:tc>
      </w:tr>
      <w:tr w:rsidR="0038339D" w:rsidRPr="00883299" w14:paraId="7CE9CA1E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0175A0F1" w14:textId="77777777" w:rsidR="0038339D" w:rsidRPr="00883299" w:rsidRDefault="0038339D" w:rsidP="008D7943">
            <w:pPr>
              <w:pStyle w:val="NoSpacing"/>
            </w:pPr>
            <w:r w:rsidRPr="00883299">
              <w:t>505858599</w:t>
            </w:r>
          </w:p>
        </w:tc>
        <w:tc>
          <w:tcPr>
            <w:tcW w:w="1570" w:type="dxa"/>
            <w:noWrap/>
            <w:hideMark/>
          </w:tcPr>
          <w:p w14:paraId="18ABEE7B" w14:textId="77777777" w:rsidR="0038339D" w:rsidRPr="00883299" w:rsidRDefault="0038339D" w:rsidP="008D7943">
            <w:pPr>
              <w:pStyle w:val="NoSpacing"/>
            </w:pPr>
          </w:p>
        </w:tc>
        <w:tc>
          <w:tcPr>
            <w:tcW w:w="3570" w:type="dxa"/>
            <w:noWrap/>
            <w:hideMark/>
          </w:tcPr>
          <w:p w14:paraId="16E8AF9E" w14:textId="77777777" w:rsidR="0038339D" w:rsidRPr="00883299" w:rsidRDefault="0038339D" w:rsidP="008D7943">
            <w:pPr>
              <w:pStyle w:val="NoSpacing"/>
            </w:pPr>
            <w:r w:rsidRPr="00883299">
              <w:t>PREDICTED: ligand-gated ion channel 50-like, partial</w:t>
            </w:r>
          </w:p>
        </w:tc>
        <w:tc>
          <w:tcPr>
            <w:tcW w:w="1570" w:type="dxa"/>
            <w:noWrap/>
            <w:hideMark/>
          </w:tcPr>
          <w:p w14:paraId="77A5F196" w14:textId="77777777" w:rsidR="0038339D" w:rsidRPr="00883299" w:rsidRDefault="0038339D" w:rsidP="008D7943">
            <w:pPr>
              <w:pStyle w:val="NoSpacing"/>
            </w:pPr>
            <w:r w:rsidRPr="00883299">
              <w:t>Sorex araneus</w:t>
            </w:r>
          </w:p>
        </w:tc>
        <w:tc>
          <w:tcPr>
            <w:tcW w:w="1541" w:type="dxa"/>
            <w:noWrap/>
            <w:hideMark/>
          </w:tcPr>
          <w:p w14:paraId="3431FDFE" w14:textId="77777777" w:rsidR="0038339D" w:rsidRPr="00883299" w:rsidRDefault="0038339D" w:rsidP="008D7943">
            <w:pPr>
              <w:pStyle w:val="NoSpacing"/>
            </w:pPr>
            <w:r w:rsidRPr="00883299">
              <w:t>Soa-ACC-6</w:t>
            </w:r>
          </w:p>
        </w:tc>
      </w:tr>
      <w:tr w:rsidR="0038339D" w:rsidRPr="00883299" w14:paraId="5C55A610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2FFBE0BA" w14:textId="77777777" w:rsidR="0038339D" w:rsidRPr="00883299" w:rsidRDefault="0038339D" w:rsidP="008D7943">
            <w:pPr>
              <w:pStyle w:val="NoSpacing"/>
            </w:pPr>
            <w:r w:rsidRPr="00883299">
              <w:t>685824230</w:t>
            </w:r>
          </w:p>
        </w:tc>
        <w:tc>
          <w:tcPr>
            <w:tcW w:w="1570" w:type="dxa"/>
            <w:noWrap/>
            <w:hideMark/>
          </w:tcPr>
          <w:p w14:paraId="6CE914E9" w14:textId="77777777" w:rsidR="0038339D" w:rsidRPr="00883299" w:rsidRDefault="0038339D" w:rsidP="008D7943">
            <w:pPr>
              <w:pStyle w:val="NoSpacing"/>
            </w:pPr>
            <w:r w:rsidRPr="00883299">
              <w:t>CEF59284.1</w:t>
            </w:r>
          </w:p>
        </w:tc>
        <w:tc>
          <w:tcPr>
            <w:tcW w:w="3570" w:type="dxa"/>
            <w:noWrap/>
            <w:hideMark/>
          </w:tcPr>
          <w:p w14:paraId="44D42A93" w14:textId="77777777" w:rsidR="0038339D" w:rsidRPr="00883299" w:rsidRDefault="0038339D" w:rsidP="008D7943">
            <w:pPr>
              <w:pStyle w:val="NoSpacing"/>
            </w:pPr>
            <w:r w:rsidRPr="00883299">
              <w:t>Gamma-aminobutyric acid A receptor/Glycine receptor alpha family and Neurotransmitter-gated ion-channel transmembrane domain and Neurotransmitter-gated ion-channel family and Neurotransmitter-gated ion-channel ligand-binding domain-containing protein 7</w:t>
            </w:r>
          </w:p>
        </w:tc>
        <w:tc>
          <w:tcPr>
            <w:tcW w:w="1570" w:type="dxa"/>
            <w:noWrap/>
            <w:hideMark/>
          </w:tcPr>
          <w:p w14:paraId="1A723407" w14:textId="77777777" w:rsidR="0038339D" w:rsidRPr="00883299" w:rsidRDefault="0038339D" w:rsidP="008D7943">
            <w:pPr>
              <w:pStyle w:val="NoSpacing"/>
            </w:pPr>
            <w:r w:rsidRPr="00883299">
              <w:t>Strongyloides ratti</w:t>
            </w:r>
          </w:p>
        </w:tc>
        <w:tc>
          <w:tcPr>
            <w:tcW w:w="1541" w:type="dxa"/>
            <w:noWrap/>
            <w:hideMark/>
          </w:tcPr>
          <w:p w14:paraId="2A42B63A" w14:textId="77777777" w:rsidR="0038339D" w:rsidRPr="00883299" w:rsidRDefault="0038339D" w:rsidP="008D7943">
            <w:pPr>
              <w:pStyle w:val="NoSpacing"/>
            </w:pPr>
            <w:r w:rsidRPr="00883299">
              <w:t>Sra-ACC-1</w:t>
            </w:r>
          </w:p>
        </w:tc>
      </w:tr>
      <w:tr w:rsidR="0038339D" w:rsidRPr="00883299" w14:paraId="71665121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5CD0893B" w14:textId="77777777" w:rsidR="0038339D" w:rsidRPr="00883299" w:rsidRDefault="0038339D" w:rsidP="008D7943">
            <w:pPr>
              <w:pStyle w:val="NoSpacing"/>
            </w:pPr>
            <w:r w:rsidRPr="00883299">
              <w:t>685825353</w:t>
            </w:r>
          </w:p>
        </w:tc>
        <w:tc>
          <w:tcPr>
            <w:tcW w:w="1570" w:type="dxa"/>
            <w:noWrap/>
            <w:hideMark/>
          </w:tcPr>
          <w:p w14:paraId="472D78F8" w14:textId="77777777" w:rsidR="0038339D" w:rsidRPr="00883299" w:rsidRDefault="0038339D" w:rsidP="008D7943">
            <w:pPr>
              <w:pStyle w:val="NoSpacing"/>
            </w:pPr>
            <w:r w:rsidRPr="00883299">
              <w:t>CEF60405.1</w:t>
            </w:r>
          </w:p>
        </w:tc>
        <w:tc>
          <w:tcPr>
            <w:tcW w:w="3570" w:type="dxa"/>
            <w:noWrap/>
            <w:hideMark/>
          </w:tcPr>
          <w:p w14:paraId="3686A872" w14:textId="77777777" w:rsidR="0038339D" w:rsidRPr="00883299" w:rsidRDefault="0038339D" w:rsidP="008D7943">
            <w:pPr>
              <w:pStyle w:val="NoSpacing"/>
            </w:pPr>
            <w:r w:rsidRPr="00883299">
              <w:t xml:space="preserve">Gamma-aminobutyric acid A receptor/Glycine receptor alpha family and Neurotransmitter-gated ion-channel transmembrane domain and Neurotransmitter-gated ion-channel family and Neurotransmitter-gated ion-channel ligand-binding domain-containing protein 2 </w:t>
            </w:r>
          </w:p>
        </w:tc>
        <w:tc>
          <w:tcPr>
            <w:tcW w:w="1570" w:type="dxa"/>
            <w:noWrap/>
            <w:hideMark/>
          </w:tcPr>
          <w:p w14:paraId="66F8FBE6" w14:textId="77777777" w:rsidR="0038339D" w:rsidRPr="00883299" w:rsidRDefault="0038339D" w:rsidP="008D7943">
            <w:pPr>
              <w:pStyle w:val="NoSpacing"/>
            </w:pPr>
            <w:r w:rsidRPr="00883299">
              <w:t>Strongyloides ratti</w:t>
            </w:r>
          </w:p>
        </w:tc>
        <w:tc>
          <w:tcPr>
            <w:tcW w:w="1541" w:type="dxa"/>
            <w:noWrap/>
            <w:hideMark/>
          </w:tcPr>
          <w:p w14:paraId="78E48244" w14:textId="77777777" w:rsidR="0038339D" w:rsidRPr="00883299" w:rsidRDefault="0038339D" w:rsidP="008D7943">
            <w:pPr>
              <w:pStyle w:val="NoSpacing"/>
            </w:pPr>
            <w:r w:rsidRPr="00883299">
              <w:t>Sra-LGC-47</w:t>
            </w:r>
          </w:p>
        </w:tc>
      </w:tr>
      <w:tr w:rsidR="0038339D" w:rsidRPr="00883299" w14:paraId="4EA92E3F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7D434483" w14:textId="77777777" w:rsidR="0038339D" w:rsidRPr="00883299" w:rsidRDefault="0038339D" w:rsidP="008D7943">
            <w:pPr>
              <w:pStyle w:val="NoSpacing"/>
            </w:pPr>
            <w:r w:rsidRPr="00883299">
              <w:t>685826098</w:t>
            </w:r>
          </w:p>
        </w:tc>
        <w:tc>
          <w:tcPr>
            <w:tcW w:w="1570" w:type="dxa"/>
            <w:noWrap/>
            <w:hideMark/>
          </w:tcPr>
          <w:p w14:paraId="18A85A97" w14:textId="77777777" w:rsidR="0038339D" w:rsidRPr="00883299" w:rsidRDefault="0038339D" w:rsidP="008D7943">
            <w:pPr>
              <w:pStyle w:val="NoSpacing"/>
            </w:pPr>
            <w:r w:rsidRPr="00883299">
              <w:t>CEF61143.1</w:t>
            </w:r>
          </w:p>
        </w:tc>
        <w:tc>
          <w:tcPr>
            <w:tcW w:w="3570" w:type="dxa"/>
            <w:noWrap/>
            <w:hideMark/>
          </w:tcPr>
          <w:p w14:paraId="0DA81638" w14:textId="77777777" w:rsidR="0038339D" w:rsidRPr="00883299" w:rsidRDefault="0038339D" w:rsidP="008D7943">
            <w:pPr>
              <w:pStyle w:val="NoSpacing"/>
            </w:pPr>
            <w:r w:rsidRPr="00883299">
              <w:t xml:space="preserve">Gamma-aminobutyric acid A receptor/Glycine receptor alpha </w:t>
            </w:r>
            <w:r w:rsidRPr="00883299">
              <w:lastRenderedPageBreak/>
              <w:t>family and Neurotransmitter-gated ion-channel transmembrane domain and Neurotransmitter-gated ion-channel family and Neurotransmitter-gated ion-channel ligand-binding domain-containing protein 27</w:t>
            </w:r>
          </w:p>
        </w:tc>
        <w:tc>
          <w:tcPr>
            <w:tcW w:w="1570" w:type="dxa"/>
            <w:noWrap/>
            <w:hideMark/>
          </w:tcPr>
          <w:p w14:paraId="04692123" w14:textId="77777777" w:rsidR="0038339D" w:rsidRPr="00883299" w:rsidRDefault="0038339D" w:rsidP="008D7943">
            <w:pPr>
              <w:pStyle w:val="NoSpacing"/>
            </w:pPr>
            <w:r w:rsidRPr="00883299">
              <w:lastRenderedPageBreak/>
              <w:t>Strongyloides ratti</w:t>
            </w:r>
          </w:p>
        </w:tc>
        <w:tc>
          <w:tcPr>
            <w:tcW w:w="1541" w:type="dxa"/>
            <w:noWrap/>
            <w:hideMark/>
          </w:tcPr>
          <w:p w14:paraId="5028F76F" w14:textId="77777777" w:rsidR="0038339D" w:rsidRPr="00883299" w:rsidRDefault="0038339D" w:rsidP="008D7943">
            <w:pPr>
              <w:pStyle w:val="NoSpacing"/>
            </w:pPr>
            <w:r w:rsidRPr="00883299">
              <w:t>Sra-ACC-5</w:t>
            </w:r>
          </w:p>
        </w:tc>
      </w:tr>
      <w:tr w:rsidR="0038339D" w:rsidRPr="00883299" w14:paraId="415838F8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4B600752" w14:textId="77777777" w:rsidR="0038339D" w:rsidRPr="00883299" w:rsidRDefault="0038339D" w:rsidP="008D7943">
            <w:pPr>
              <w:pStyle w:val="NoSpacing"/>
            </w:pPr>
            <w:r w:rsidRPr="00883299">
              <w:lastRenderedPageBreak/>
              <w:t>685834435</w:t>
            </w:r>
          </w:p>
        </w:tc>
        <w:tc>
          <w:tcPr>
            <w:tcW w:w="1570" w:type="dxa"/>
            <w:noWrap/>
            <w:hideMark/>
          </w:tcPr>
          <w:p w14:paraId="3E05A5DD" w14:textId="77777777" w:rsidR="0038339D" w:rsidRPr="00883299" w:rsidRDefault="0038339D" w:rsidP="008D7943">
            <w:pPr>
              <w:pStyle w:val="NoSpacing"/>
            </w:pPr>
            <w:r w:rsidRPr="00883299">
              <w:t>CEF69356.1</w:t>
            </w:r>
          </w:p>
        </w:tc>
        <w:tc>
          <w:tcPr>
            <w:tcW w:w="3570" w:type="dxa"/>
            <w:noWrap/>
            <w:hideMark/>
          </w:tcPr>
          <w:p w14:paraId="79B8D74A" w14:textId="77777777" w:rsidR="0038339D" w:rsidRPr="00883299" w:rsidRDefault="0038339D" w:rsidP="008D7943">
            <w:pPr>
              <w:pStyle w:val="NoSpacing"/>
            </w:pPr>
            <w:r w:rsidRPr="00883299">
              <w:t xml:space="preserve">Gamma-aminobutyric acid A receptor/Glycine receptor alpha family and Neurotransmitter-gated ion-channel transmembrane domain and Neurotransmitter-gated ion-channel family and Neurotransmitter-gated ion-channel ligand-binding domain-containing protein 11 </w:t>
            </w:r>
          </w:p>
        </w:tc>
        <w:tc>
          <w:tcPr>
            <w:tcW w:w="1570" w:type="dxa"/>
            <w:noWrap/>
            <w:hideMark/>
          </w:tcPr>
          <w:p w14:paraId="43282114" w14:textId="77777777" w:rsidR="0038339D" w:rsidRPr="00883299" w:rsidRDefault="0038339D" w:rsidP="008D7943">
            <w:pPr>
              <w:pStyle w:val="NoSpacing"/>
            </w:pPr>
            <w:r w:rsidRPr="00883299">
              <w:t>Strongyloides ratti</w:t>
            </w:r>
          </w:p>
        </w:tc>
        <w:tc>
          <w:tcPr>
            <w:tcW w:w="1541" w:type="dxa"/>
            <w:noWrap/>
            <w:hideMark/>
          </w:tcPr>
          <w:p w14:paraId="7589C505" w14:textId="77777777" w:rsidR="0038339D" w:rsidRPr="00883299" w:rsidRDefault="0038339D" w:rsidP="008D7943">
            <w:pPr>
              <w:pStyle w:val="NoSpacing"/>
            </w:pPr>
            <w:r w:rsidRPr="00883299">
              <w:t>Sra-ACC-3</w:t>
            </w:r>
          </w:p>
        </w:tc>
      </w:tr>
      <w:tr w:rsidR="0038339D" w:rsidRPr="00883299" w14:paraId="25403660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708E4826" w14:textId="77777777" w:rsidR="0038339D" w:rsidRPr="00883299" w:rsidRDefault="0038339D" w:rsidP="008D7943">
            <w:pPr>
              <w:pStyle w:val="NoSpacing"/>
            </w:pPr>
            <w:r w:rsidRPr="00883299">
              <w:t>685836452</w:t>
            </w:r>
          </w:p>
        </w:tc>
        <w:tc>
          <w:tcPr>
            <w:tcW w:w="1570" w:type="dxa"/>
            <w:noWrap/>
            <w:hideMark/>
          </w:tcPr>
          <w:p w14:paraId="1D72D3A4" w14:textId="77777777" w:rsidR="0038339D" w:rsidRPr="00883299" w:rsidRDefault="0038339D" w:rsidP="008D7943">
            <w:pPr>
              <w:pStyle w:val="NoSpacing"/>
            </w:pPr>
            <w:r w:rsidRPr="00883299">
              <w:t>CEF71372.1</w:t>
            </w:r>
          </w:p>
        </w:tc>
        <w:tc>
          <w:tcPr>
            <w:tcW w:w="3570" w:type="dxa"/>
            <w:noWrap/>
            <w:hideMark/>
          </w:tcPr>
          <w:p w14:paraId="592DFB8A" w14:textId="77777777" w:rsidR="0038339D" w:rsidRPr="00883299" w:rsidRDefault="0038339D" w:rsidP="008D7943">
            <w:pPr>
              <w:pStyle w:val="NoSpacing"/>
            </w:pPr>
            <w:r w:rsidRPr="00883299">
              <w:t>Gamma-aminobutyric acid A receptor/Glycine receptor alpha family and Neurotransmitter-gated ion-channel transmembrane domain and Neurotransmitter-gated ion-channel family and Neurotransmitter-gated ion-channel ligand-binding domain-containing protein 8</w:t>
            </w:r>
          </w:p>
        </w:tc>
        <w:tc>
          <w:tcPr>
            <w:tcW w:w="1570" w:type="dxa"/>
            <w:noWrap/>
            <w:hideMark/>
          </w:tcPr>
          <w:p w14:paraId="5417C97A" w14:textId="77777777" w:rsidR="0038339D" w:rsidRPr="00883299" w:rsidRDefault="0038339D" w:rsidP="008D7943">
            <w:pPr>
              <w:pStyle w:val="NoSpacing"/>
            </w:pPr>
            <w:r w:rsidRPr="00883299">
              <w:t>Strongyloides ratti</w:t>
            </w:r>
          </w:p>
        </w:tc>
        <w:tc>
          <w:tcPr>
            <w:tcW w:w="1541" w:type="dxa"/>
            <w:noWrap/>
            <w:hideMark/>
          </w:tcPr>
          <w:p w14:paraId="2F994030" w14:textId="77777777" w:rsidR="0038339D" w:rsidRPr="00883299" w:rsidRDefault="0038339D" w:rsidP="008D7943">
            <w:pPr>
              <w:pStyle w:val="NoSpacing"/>
            </w:pPr>
            <w:r w:rsidRPr="00883299">
              <w:t>Sra-ACC-4</w:t>
            </w:r>
          </w:p>
        </w:tc>
      </w:tr>
      <w:tr w:rsidR="0038339D" w:rsidRPr="00883299" w14:paraId="06D010FB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2B72B88C" w14:textId="77777777" w:rsidR="0038339D" w:rsidRPr="00883299" w:rsidRDefault="0038339D" w:rsidP="008D7943">
            <w:pPr>
              <w:pStyle w:val="NoSpacing"/>
            </w:pPr>
            <w:r w:rsidRPr="00883299">
              <w:t>685831296</w:t>
            </w:r>
          </w:p>
        </w:tc>
        <w:tc>
          <w:tcPr>
            <w:tcW w:w="1570" w:type="dxa"/>
            <w:noWrap/>
            <w:hideMark/>
          </w:tcPr>
          <w:p w14:paraId="6B1EAB1F" w14:textId="77777777" w:rsidR="0038339D" w:rsidRPr="00883299" w:rsidRDefault="0038339D" w:rsidP="008D7943">
            <w:pPr>
              <w:pStyle w:val="NoSpacing"/>
            </w:pPr>
            <w:r w:rsidRPr="00883299">
              <w:t>CEF66217.1</w:t>
            </w:r>
          </w:p>
        </w:tc>
        <w:tc>
          <w:tcPr>
            <w:tcW w:w="3570" w:type="dxa"/>
            <w:noWrap/>
            <w:hideMark/>
          </w:tcPr>
          <w:p w14:paraId="1297C36B" w14:textId="77777777" w:rsidR="0038339D" w:rsidRPr="00883299" w:rsidRDefault="0038339D" w:rsidP="008D7943">
            <w:pPr>
              <w:pStyle w:val="NoSpacing"/>
            </w:pPr>
            <w:r w:rsidRPr="00883299">
              <w:t>Gamma-aminobutyric acid A receptor/Glycine receptor alpha family and Neurotransmitter-gated ion-channel transmembrane domain and Neurotransmitter-gated ion-channel family and Neurotransmitter-gated ion-channel ligand-binding domain-containing protein 18</w:t>
            </w:r>
          </w:p>
        </w:tc>
        <w:tc>
          <w:tcPr>
            <w:tcW w:w="1570" w:type="dxa"/>
            <w:noWrap/>
            <w:hideMark/>
          </w:tcPr>
          <w:p w14:paraId="63309CC9" w14:textId="77777777" w:rsidR="0038339D" w:rsidRPr="00883299" w:rsidRDefault="0038339D" w:rsidP="008D7943">
            <w:pPr>
              <w:pStyle w:val="NoSpacing"/>
            </w:pPr>
            <w:r w:rsidRPr="00883299">
              <w:t>Strongyloides ratti</w:t>
            </w:r>
          </w:p>
        </w:tc>
        <w:tc>
          <w:tcPr>
            <w:tcW w:w="1541" w:type="dxa"/>
            <w:noWrap/>
            <w:hideMark/>
          </w:tcPr>
          <w:p w14:paraId="5AFBBEB5" w14:textId="77777777" w:rsidR="0038339D" w:rsidRPr="00883299" w:rsidRDefault="0038339D" w:rsidP="008D7943">
            <w:pPr>
              <w:pStyle w:val="NoSpacing"/>
            </w:pPr>
            <w:r w:rsidRPr="00883299">
              <w:t>Sra-LGC-46</w:t>
            </w:r>
          </w:p>
        </w:tc>
      </w:tr>
      <w:tr w:rsidR="0038339D" w:rsidRPr="00883299" w14:paraId="4DE0F220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77281DE2" w14:textId="77777777" w:rsidR="0038339D" w:rsidRPr="00883299" w:rsidRDefault="0038339D" w:rsidP="008D7943">
            <w:pPr>
              <w:pStyle w:val="NoSpacing"/>
            </w:pPr>
            <w:r w:rsidRPr="00883299">
              <w:t>339233638</w:t>
            </w:r>
          </w:p>
        </w:tc>
        <w:tc>
          <w:tcPr>
            <w:tcW w:w="1570" w:type="dxa"/>
            <w:noWrap/>
            <w:hideMark/>
          </w:tcPr>
          <w:p w14:paraId="590F69DA" w14:textId="77777777" w:rsidR="0038339D" w:rsidRPr="00883299" w:rsidRDefault="0038339D" w:rsidP="008D7943">
            <w:pPr>
              <w:pStyle w:val="NoSpacing"/>
            </w:pPr>
          </w:p>
        </w:tc>
        <w:tc>
          <w:tcPr>
            <w:tcW w:w="3570" w:type="dxa"/>
            <w:noWrap/>
            <w:hideMark/>
          </w:tcPr>
          <w:p w14:paraId="3F5CA8B0" w14:textId="77777777" w:rsidR="0038339D" w:rsidRPr="00883299" w:rsidRDefault="0038339D" w:rsidP="008D7943">
            <w:pPr>
              <w:pStyle w:val="NoSpacing"/>
            </w:pPr>
            <w:r w:rsidRPr="00883299">
              <w:t xml:space="preserve">putative glycine receptor subunit alpha-3 </w:t>
            </w:r>
          </w:p>
        </w:tc>
        <w:tc>
          <w:tcPr>
            <w:tcW w:w="1570" w:type="dxa"/>
            <w:noWrap/>
            <w:hideMark/>
          </w:tcPr>
          <w:p w14:paraId="60C02F44" w14:textId="77777777" w:rsidR="0038339D" w:rsidRPr="00883299" w:rsidRDefault="0038339D" w:rsidP="008D7943">
            <w:pPr>
              <w:pStyle w:val="NoSpacing"/>
            </w:pPr>
            <w:r w:rsidRPr="00883299">
              <w:t>Trichinella spiralis</w:t>
            </w:r>
          </w:p>
        </w:tc>
        <w:tc>
          <w:tcPr>
            <w:tcW w:w="1541" w:type="dxa"/>
            <w:noWrap/>
            <w:hideMark/>
          </w:tcPr>
          <w:p w14:paraId="47E240E8" w14:textId="77777777" w:rsidR="0038339D" w:rsidRPr="00883299" w:rsidRDefault="0038339D" w:rsidP="008D7943">
            <w:pPr>
              <w:pStyle w:val="NoSpacing"/>
            </w:pPr>
            <w:r w:rsidRPr="00883299">
              <w:t>Tsp-ACC-7</w:t>
            </w:r>
          </w:p>
        </w:tc>
      </w:tr>
      <w:tr w:rsidR="0038339D" w:rsidRPr="00883299" w14:paraId="74015DF9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49B59A67" w14:textId="77777777" w:rsidR="0038339D" w:rsidRPr="00883299" w:rsidRDefault="0038339D" w:rsidP="008D7943">
            <w:pPr>
              <w:pStyle w:val="NoSpacing"/>
            </w:pPr>
            <w:r w:rsidRPr="00883299">
              <w:t>339238051</w:t>
            </w:r>
          </w:p>
        </w:tc>
        <w:tc>
          <w:tcPr>
            <w:tcW w:w="1570" w:type="dxa"/>
            <w:noWrap/>
            <w:hideMark/>
          </w:tcPr>
          <w:p w14:paraId="56F14705" w14:textId="77777777" w:rsidR="0038339D" w:rsidRPr="00883299" w:rsidRDefault="0038339D" w:rsidP="008D7943">
            <w:pPr>
              <w:pStyle w:val="NoSpacing"/>
            </w:pPr>
          </w:p>
        </w:tc>
        <w:tc>
          <w:tcPr>
            <w:tcW w:w="3570" w:type="dxa"/>
            <w:noWrap/>
            <w:hideMark/>
          </w:tcPr>
          <w:p w14:paraId="013E7059" w14:textId="77777777" w:rsidR="0038339D" w:rsidRPr="00883299" w:rsidRDefault="0038339D" w:rsidP="008D7943">
            <w:pPr>
              <w:pStyle w:val="NoSpacing"/>
            </w:pPr>
            <w:r w:rsidRPr="00883299">
              <w:t xml:space="preserve">gamma-aminobutyric acid receptor subunit theta </w:t>
            </w:r>
          </w:p>
        </w:tc>
        <w:tc>
          <w:tcPr>
            <w:tcW w:w="1570" w:type="dxa"/>
            <w:noWrap/>
            <w:hideMark/>
          </w:tcPr>
          <w:p w14:paraId="5368BE87" w14:textId="77777777" w:rsidR="0038339D" w:rsidRPr="00883299" w:rsidRDefault="0038339D" w:rsidP="008D7943">
            <w:pPr>
              <w:pStyle w:val="NoSpacing"/>
            </w:pPr>
            <w:r w:rsidRPr="00883299">
              <w:t>Trichinella spiralis</w:t>
            </w:r>
          </w:p>
        </w:tc>
        <w:tc>
          <w:tcPr>
            <w:tcW w:w="1541" w:type="dxa"/>
            <w:noWrap/>
            <w:hideMark/>
          </w:tcPr>
          <w:p w14:paraId="746223B9" w14:textId="77777777" w:rsidR="0038339D" w:rsidRPr="00883299" w:rsidRDefault="0038339D" w:rsidP="008D7943">
            <w:pPr>
              <w:pStyle w:val="NoSpacing"/>
            </w:pPr>
            <w:r w:rsidRPr="00883299">
              <w:t>Tsp-ACC-6</w:t>
            </w:r>
          </w:p>
        </w:tc>
      </w:tr>
      <w:tr w:rsidR="0038339D" w:rsidRPr="00883299" w14:paraId="388280DF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737F1DB4" w14:textId="77777777" w:rsidR="0038339D" w:rsidRPr="00883299" w:rsidRDefault="0038339D" w:rsidP="008D7943">
            <w:pPr>
              <w:pStyle w:val="NoSpacing"/>
            </w:pPr>
            <w:r w:rsidRPr="00883299">
              <w:t>339241167</w:t>
            </w:r>
          </w:p>
        </w:tc>
        <w:tc>
          <w:tcPr>
            <w:tcW w:w="1570" w:type="dxa"/>
            <w:noWrap/>
            <w:hideMark/>
          </w:tcPr>
          <w:p w14:paraId="6EA37328" w14:textId="77777777" w:rsidR="0038339D" w:rsidRPr="00883299" w:rsidRDefault="0038339D" w:rsidP="008D7943">
            <w:pPr>
              <w:pStyle w:val="NoSpacing"/>
            </w:pPr>
          </w:p>
        </w:tc>
        <w:tc>
          <w:tcPr>
            <w:tcW w:w="3570" w:type="dxa"/>
            <w:noWrap/>
            <w:hideMark/>
          </w:tcPr>
          <w:p w14:paraId="0F85AD9C" w14:textId="77777777" w:rsidR="0038339D" w:rsidRPr="00883299" w:rsidRDefault="0038339D" w:rsidP="008D7943">
            <w:pPr>
              <w:pStyle w:val="NoSpacing"/>
            </w:pPr>
            <w:r w:rsidRPr="00883299">
              <w:t>glycine receptor subunit beta-type 4</w:t>
            </w:r>
          </w:p>
        </w:tc>
        <w:tc>
          <w:tcPr>
            <w:tcW w:w="1570" w:type="dxa"/>
            <w:noWrap/>
            <w:hideMark/>
          </w:tcPr>
          <w:p w14:paraId="1661F8B0" w14:textId="77777777" w:rsidR="0038339D" w:rsidRPr="00883299" w:rsidRDefault="0038339D" w:rsidP="008D7943">
            <w:pPr>
              <w:pStyle w:val="NoSpacing"/>
            </w:pPr>
            <w:r w:rsidRPr="00883299">
              <w:t>Trichinella spiralis</w:t>
            </w:r>
          </w:p>
        </w:tc>
        <w:tc>
          <w:tcPr>
            <w:tcW w:w="1541" w:type="dxa"/>
            <w:noWrap/>
            <w:hideMark/>
          </w:tcPr>
          <w:p w14:paraId="478E488F" w14:textId="77777777" w:rsidR="0038339D" w:rsidRPr="00883299" w:rsidRDefault="0038339D" w:rsidP="008D7943">
            <w:pPr>
              <w:pStyle w:val="NoSpacing"/>
            </w:pPr>
            <w:r w:rsidRPr="00883299">
              <w:t>Tsp-LGC-46</w:t>
            </w:r>
          </w:p>
        </w:tc>
      </w:tr>
      <w:tr w:rsidR="0038339D" w:rsidRPr="00883299" w14:paraId="750B247D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0196CC93" w14:textId="77777777" w:rsidR="0038339D" w:rsidRPr="00883299" w:rsidRDefault="0038339D" w:rsidP="008D7943">
            <w:pPr>
              <w:pStyle w:val="NoSpacing"/>
            </w:pPr>
            <w:r w:rsidRPr="00883299">
              <w:t>339251582</w:t>
            </w:r>
          </w:p>
        </w:tc>
        <w:tc>
          <w:tcPr>
            <w:tcW w:w="1570" w:type="dxa"/>
            <w:noWrap/>
            <w:hideMark/>
          </w:tcPr>
          <w:p w14:paraId="1132C38D" w14:textId="77777777" w:rsidR="0038339D" w:rsidRPr="00883299" w:rsidRDefault="0038339D" w:rsidP="008D7943">
            <w:pPr>
              <w:pStyle w:val="NoSpacing"/>
            </w:pPr>
          </w:p>
        </w:tc>
        <w:tc>
          <w:tcPr>
            <w:tcW w:w="3570" w:type="dxa"/>
            <w:noWrap/>
            <w:hideMark/>
          </w:tcPr>
          <w:p w14:paraId="6384A8C7" w14:textId="77777777" w:rsidR="0038339D" w:rsidRPr="00883299" w:rsidRDefault="0038339D" w:rsidP="008D7943">
            <w:pPr>
              <w:pStyle w:val="NoSpacing"/>
            </w:pPr>
            <w:r w:rsidRPr="00883299">
              <w:t>putative neurotransmitter-gated ion-channel ligand binding domain protein</w:t>
            </w:r>
          </w:p>
        </w:tc>
        <w:tc>
          <w:tcPr>
            <w:tcW w:w="1570" w:type="dxa"/>
            <w:noWrap/>
            <w:hideMark/>
          </w:tcPr>
          <w:p w14:paraId="734BB43E" w14:textId="77777777" w:rsidR="0038339D" w:rsidRPr="00883299" w:rsidRDefault="0038339D" w:rsidP="008D7943">
            <w:pPr>
              <w:pStyle w:val="NoSpacing"/>
            </w:pPr>
            <w:r w:rsidRPr="00883299">
              <w:t>Trichinella spiralis</w:t>
            </w:r>
          </w:p>
        </w:tc>
        <w:tc>
          <w:tcPr>
            <w:tcW w:w="1541" w:type="dxa"/>
            <w:noWrap/>
            <w:hideMark/>
          </w:tcPr>
          <w:p w14:paraId="3A4E9DDE" w14:textId="77777777" w:rsidR="0038339D" w:rsidRPr="00883299" w:rsidRDefault="0038339D" w:rsidP="008D7943">
            <w:pPr>
              <w:pStyle w:val="NoSpacing"/>
            </w:pPr>
            <w:r w:rsidRPr="00883299">
              <w:t>Tsp-ACC-4</w:t>
            </w:r>
          </w:p>
        </w:tc>
      </w:tr>
      <w:tr w:rsidR="0038339D" w:rsidRPr="00883299" w14:paraId="1BF41C04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4783BD41" w14:textId="77777777" w:rsidR="0038339D" w:rsidRPr="00883299" w:rsidRDefault="0038339D" w:rsidP="008D7943">
            <w:pPr>
              <w:pStyle w:val="NoSpacing"/>
            </w:pPr>
            <w:r w:rsidRPr="00883299">
              <w:t>669332095</w:t>
            </w:r>
          </w:p>
        </w:tc>
        <w:tc>
          <w:tcPr>
            <w:tcW w:w="1570" w:type="dxa"/>
            <w:noWrap/>
            <w:hideMark/>
          </w:tcPr>
          <w:p w14:paraId="24004B8B" w14:textId="77777777" w:rsidR="0038339D" w:rsidRPr="00883299" w:rsidRDefault="0038339D" w:rsidP="008D7943">
            <w:pPr>
              <w:pStyle w:val="NoSpacing"/>
            </w:pPr>
            <w:r w:rsidRPr="00883299">
              <w:t>KFD72262.1</w:t>
            </w:r>
          </w:p>
        </w:tc>
        <w:tc>
          <w:tcPr>
            <w:tcW w:w="3570" w:type="dxa"/>
            <w:noWrap/>
            <w:hideMark/>
          </w:tcPr>
          <w:p w14:paraId="3A5EE0AC" w14:textId="77777777" w:rsidR="0038339D" w:rsidRPr="00883299" w:rsidRDefault="0038339D" w:rsidP="008D7943">
            <w:pPr>
              <w:pStyle w:val="NoSpacing"/>
            </w:pPr>
            <w:r w:rsidRPr="00883299">
              <w:t>hypothetical protein M514_01324</w:t>
            </w:r>
          </w:p>
        </w:tc>
        <w:tc>
          <w:tcPr>
            <w:tcW w:w="1570" w:type="dxa"/>
            <w:noWrap/>
            <w:hideMark/>
          </w:tcPr>
          <w:p w14:paraId="64DE03C5" w14:textId="77777777" w:rsidR="0038339D" w:rsidRPr="00883299" w:rsidRDefault="0038339D" w:rsidP="008D7943">
            <w:pPr>
              <w:pStyle w:val="NoSpacing"/>
            </w:pPr>
            <w:r w:rsidRPr="00883299">
              <w:t>Trichuris suis</w:t>
            </w:r>
          </w:p>
        </w:tc>
        <w:tc>
          <w:tcPr>
            <w:tcW w:w="1541" w:type="dxa"/>
            <w:noWrap/>
            <w:hideMark/>
          </w:tcPr>
          <w:p w14:paraId="34437BE0" w14:textId="77777777" w:rsidR="0038339D" w:rsidRPr="00883299" w:rsidRDefault="0038339D" w:rsidP="008D7943">
            <w:pPr>
              <w:pStyle w:val="NoSpacing"/>
            </w:pPr>
            <w:r w:rsidRPr="00883299">
              <w:t>Tsu-ACC-7</w:t>
            </w:r>
          </w:p>
        </w:tc>
      </w:tr>
      <w:tr w:rsidR="0038339D" w:rsidRPr="00883299" w14:paraId="2A0E056B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7EE37E8C" w14:textId="77777777" w:rsidR="0038339D" w:rsidRPr="00883299" w:rsidRDefault="0038339D" w:rsidP="008D7943">
            <w:pPr>
              <w:pStyle w:val="NoSpacing"/>
            </w:pPr>
            <w:r w:rsidRPr="00883299">
              <w:t>669311843</w:t>
            </w:r>
          </w:p>
        </w:tc>
        <w:tc>
          <w:tcPr>
            <w:tcW w:w="1570" w:type="dxa"/>
            <w:noWrap/>
            <w:hideMark/>
          </w:tcPr>
          <w:p w14:paraId="787AAA6E" w14:textId="77777777" w:rsidR="0038339D" w:rsidRPr="00883299" w:rsidRDefault="0038339D" w:rsidP="008D7943">
            <w:pPr>
              <w:pStyle w:val="NoSpacing"/>
            </w:pPr>
            <w:r w:rsidRPr="00883299">
              <w:t>KFD55310.1</w:t>
            </w:r>
          </w:p>
        </w:tc>
        <w:tc>
          <w:tcPr>
            <w:tcW w:w="3570" w:type="dxa"/>
            <w:noWrap/>
            <w:hideMark/>
          </w:tcPr>
          <w:p w14:paraId="14E93B9E" w14:textId="77777777" w:rsidR="0038339D" w:rsidRPr="00883299" w:rsidRDefault="0038339D" w:rsidP="008D7943">
            <w:pPr>
              <w:pStyle w:val="NoSpacing"/>
            </w:pPr>
            <w:r w:rsidRPr="00883299">
              <w:t>hypothetical protein M513_03951</w:t>
            </w:r>
          </w:p>
        </w:tc>
        <w:tc>
          <w:tcPr>
            <w:tcW w:w="1570" w:type="dxa"/>
            <w:noWrap/>
            <w:hideMark/>
          </w:tcPr>
          <w:p w14:paraId="52A0E767" w14:textId="77777777" w:rsidR="0038339D" w:rsidRPr="00883299" w:rsidRDefault="0038339D" w:rsidP="008D7943">
            <w:pPr>
              <w:pStyle w:val="NoSpacing"/>
            </w:pPr>
            <w:r w:rsidRPr="00883299">
              <w:t>Trichuris suis</w:t>
            </w:r>
          </w:p>
        </w:tc>
        <w:tc>
          <w:tcPr>
            <w:tcW w:w="1541" w:type="dxa"/>
            <w:noWrap/>
            <w:hideMark/>
          </w:tcPr>
          <w:p w14:paraId="01DA2D71" w14:textId="77777777" w:rsidR="0038339D" w:rsidRPr="00883299" w:rsidRDefault="0038339D" w:rsidP="008D7943">
            <w:pPr>
              <w:pStyle w:val="NoSpacing"/>
            </w:pPr>
            <w:r w:rsidRPr="00883299">
              <w:t>Tsu-ACC-6</w:t>
            </w:r>
          </w:p>
        </w:tc>
      </w:tr>
      <w:tr w:rsidR="0038339D" w:rsidRPr="00883299" w14:paraId="4E4C62D7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76F2AAA5" w14:textId="77777777" w:rsidR="0038339D" w:rsidRPr="00883299" w:rsidRDefault="0038339D" w:rsidP="008D7943">
            <w:pPr>
              <w:pStyle w:val="NoSpacing"/>
            </w:pPr>
            <w:r w:rsidRPr="00883299">
              <w:t>669331006</w:t>
            </w:r>
          </w:p>
        </w:tc>
        <w:tc>
          <w:tcPr>
            <w:tcW w:w="1570" w:type="dxa"/>
            <w:noWrap/>
            <w:hideMark/>
          </w:tcPr>
          <w:p w14:paraId="56896570" w14:textId="77777777" w:rsidR="0038339D" w:rsidRPr="00883299" w:rsidRDefault="0038339D" w:rsidP="008D7943">
            <w:pPr>
              <w:pStyle w:val="NoSpacing"/>
            </w:pPr>
            <w:r w:rsidRPr="00883299">
              <w:t>KFD71178.1</w:t>
            </w:r>
          </w:p>
        </w:tc>
        <w:tc>
          <w:tcPr>
            <w:tcW w:w="3570" w:type="dxa"/>
            <w:noWrap/>
            <w:hideMark/>
          </w:tcPr>
          <w:p w14:paraId="7005704C" w14:textId="77777777" w:rsidR="0038339D" w:rsidRPr="00883299" w:rsidRDefault="0038339D" w:rsidP="008D7943">
            <w:pPr>
              <w:pStyle w:val="NoSpacing"/>
            </w:pPr>
            <w:r w:rsidRPr="00883299">
              <w:t>hypothetical protein M514_04974</w:t>
            </w:r>
          </w:p>
        </w:tc>
        <w:tc>
          <w:tcPr>
            <w:tcW w:w="1570" w:type="dxa"/>
            <w:noWrap/>
            <w:hideMark/>
          </w:tcPr>
          <w:p w14:paraId="1BB2020E" w14:textId="77777777" w:rsidR="0038339D" w:rsidRPr="00883299" w:rsidRDefault="0038339D" w:rsidP="008D7943">
            <w:pPr>
              <w:pStyle w:val="NoSpacing"/>
            </w:pPr>
            <w:r w:rsidRPr="00883299">
              <w:t>Trichuris suis</w:t>
            </w:r>
          </w:p>
        </w:tc>
        <w:tc>
          <w:tcPr>
            <w:tcW w:w="1541" w:type="dxa"/>
            <w:noWrap/>
            <w:hideMark/>
          </w:tcPr>
          <w:p w14:paraId="1705A30A" w14:textId="77777777" w:rsidR="0038339D" w:rsidRPr="00883299" w:rsidRDefault="0038339D" w:rsidP="008D7943">
            <w:pPr>
              <w:pStyle w:val="NoSpacing"/>
            </w:pPr>
            <w:r w:rsidRPr="00883299">
              <w:t>Tsu-LGC-46</w:t>
            </w:r>
          </w:p>
        </w:tc>
      </w:tr>
      <w:tr w:rsidR="0038339D" w:rsidRPr="00883299" w14:paraId="352F5600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6378B263" w14:textId="77777777" w:rsidR="0038339D" w:rsidRPr="00883299" w:rsidRDefault="0038339D" w:rsidP="008D7943">
            <w:pPr>
              <w:pStyle w:val="NoSpacing"/>
            </w:pPr>
            <w:r w:rsidRPr="00883299">
              <w:t>669333012</w:t>
            </w:r>
          </w:p>
        </w:tc>
        <w:tc>
          <w:tcPr>
            <w:tcW w:w="1570" w:type="dxa"/>
            <w:noWrap/>
            <w:hideMark/>
          </w:tcPr>
          <w:p w14:paraId="28606977" w14:textId="77777777" w:rsidR="0038339D" w:rsidRPr="00883299" w:rsidRDefault="0038339D" w:rsidP="008D7943">
            <w:pPr>
              <w:pStyle w:val="NoSpacing"/>
            </w:pPr>
            <w:r w:rsidRPr="00883299">
              <w:t>KFD73175.1</w:t>
            </w:r>
          </w:p>
        </w:tc>
        <w:tc>
          <w:tcPr>
            <w:tcW w:w="3570" w:type="dxa"/>
            <w:noWrap/>
            <w:hideMark/>
          </w:tcPr>
          <w:p w14:paraId="15BACA7B" w14:textId="77777777" w:rsidR="0038339D" w:rsidRPr="00883299" w:rsidRDefault="0038339D" w:rsidP="008D7943">
            <w:pPr>
              <w:pStyle w:val="NoSpacing"/>
            </w:pPr>
            <w:r w:rsidRPr="00883299">
              <w:t>hypothetical protein M514_04811</w:t>
            </w:r>
          </w:p>
        </w:tc>
        <w:tc>
          <w:tcPr>
            <w:tcW w:w="1570" w:type="dxa"/>
            <w:noWrap/>
            <w:hideMark/>
          </w:tcPr>
          <w:p w14:paraId="39F698C4" w14:textId="77777777" w:rsidR="0038339D" w:rsidRPr="00883299" w:rsidRDefault="0038339D" w:rsidP="008D7943">
            <w:pPr>
              <w:pStyle w:val="NoSpacing"/>
            </w:pPr>
            <w:r w:rsidRPr="00883299">
              <w:t>Trichuris suis</w:t>
            </w:r>
          </w:p>
        </w:tc>
        <w:tc>
          <w:tcPr>
            <w:tcW w:w="1541" w:type="dxa"/>
            <w:noWrap/>
            <w:hideMark/>
          </w:tcPr>
          <w:p w14:paraId="444F6700" w14:textId="77777777" w:rsidR="0038339D" w:rsidRPr="00883299" w:rsidRDefault="0038339D" w:rsidP="008D7943">
            <w:pPr>
              <w:pStyle w:val="NoSpacing"/>
            </w:pPr>
            <w:r w:rsidRPr="00883299">
              <w:t>Tsu-ACC-4</w:t>
            </w:r>
          </w:p>
        </w:tc>
      </w:tr>
      <w:tr w:rsidR="0038339D" w:rsidRPr="00883299" w14:paraId="7D3AF504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74030029" w14:textId="77777777" w:rsidR="0038339D" w:rsidRPr="00883299" w:rsidRDefault="0038339D" w:rsidP="008D7943">
            <w:pPr>
              <w:pStyle w:val="NoSpacing"/>
            </w:pPr>
            <w:r w:rsidRPr="00883299">
              <w:t>669226709</w:t>
            </w:r>
          </w:p>
        </w:tc>
        <w:tc>
          <w:tcPr>
            <w:tcW w:w="1570" w:type="dxa"/>
            <w:noWrap/>
            <w:hideMark/>
          </w:tcPr>
          <w:p w14:paraId="322A0DA5" w14:textId="77777777" w:rsidR="0038339D" w:rsidRPr="00883299" w:rsidRDefault="0038339D" w:rsidP="008D7943">
            <w:pPr>
              <w:pStyle w:val="NoSpacing"/>
            </w:pPr>
            <w:r w:rsidRPr="00883299">
              <w:t>CDW52008.1</w:t>
            </w:r>
          </w:p>
        </w:tc>
        <w:tc>
          <w:tcPr>
            <w:tcW w:w="3570" w:type="dxa"/>
            <w:noWrap/>
            <w:hideMark/>
          </w:tcPr>
          <w:p w14:paraId="125A4A63" w14:textId="77777777" w:rsidR="0038339D" w:rsidRPr="003A6BA3" w:rsidRDefault="0038339D" w:rsidP="008D7943">
            <w:pPr>
              <w:pStyle w:val="NoSpacing"/>
              <w:rPr>
                <w:lang w:val="fr-CA"/>
              </w:rPr>
            </w:pPr>
            <w:r w:rsidRPr="003A6BA3">
              <w:rPr>
                <w:lang w:val="fr-CA"/>
              </w:rPr>
              <w:t>protein lgc; protein cbr acc-1; protein acc; cre lgc-49 protein; cre acc-1 protein; cbn acc-1 protein</w:t>
            </w:r>
          </w:p>
        </w:tc>
        <w:tc>
          <w:tcPr>
            <w:tcW w:w="1570" w:type="dxa"/>
            <w:noWrap/>
            <w:hideMark/>
          </w:tcPr>
          <w:p w14:paraId="2CE46A78" w14:textId="77777777" w:rsidR="0038339D" w:rsidRPr="00883299" w:rsidRDefault="0038339D" w:rsidP="008D7943">
            <w:pPr>
              <w:pStyle w:val="NoSpacing"/>
            </w:pPr>
            <w:r w:rsidRPr="00883299">
              <w:t>Trichuris trichiura</w:t>
            </w:r>
          </w:p>
        </w:tc>
        <w:tc>
          <w:tcPr>
            <w:tcW w:w="1541" w:type="dxa"/>
            <w:noWrap/>
            <w:hideMark/>
          </w:tcPr>
          <w:p w14:paraId="51D54167" w14:textId="77777777" w:rsidR="0038339D" w:rsidRPr="00883299" w:rsidRDefault="0038339D" w:rsidP="008D7943">
            <w:pPr>
              <w:pStyle w:val="NoSpacing"/>
            </w:pPr>
            <w:r w:rsidRPr="00883299">
              <w:t>Ttr-ACC-7</w:t>
            </w:r>
          </w:p>
        </w:tc>
      </w:tr>
      <w:tr w:rsidR="0038339D" w:rsidRPr="00883299" w14:paraId="378BDA7D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59D68A2C" w14:textId="77777777" w:rsidR="0038339D" w:rsidRPr="00883299" w:rsidRDefault="0038339D" w:rsidP="008D7943">
            <w:pPr>
              <w:pStyle w:val="NoSpacing"/>
            </w:pPr>
            <w:r w:rsidRPr="00883299">
              <w:t>669221264</w:t>
            </w:r>
          </w:p>
        </w:tc>
        <w:tc>
          <w:tcPr>
            <w:tcW w:w="1570" w:type="dxa"/>
            <w:noWrap/>
            <w:hideMark/>
          </w:tcPr>
          <w:p w14:paraId="167F8D3C" w14:textId="77777777" w:rsidR="0038339D" w:rsidRPr="00883299" w:rsidRDefault="0038339D" w:rsidP="008D7943">
            <w:pPr>
              <w:pStyle w:val="NoSpacing"/>
            </w:pPr>
            <w:r w:rsidRPr="00883299">
              <w:t>CDW57435.1</w:t>
            </w:r>
          </w:p>
        </w:tc>
        <w:tc>
          <w:tcPr>
            <w:tcW w:w="3570" w:type="dxa"/>
            <w:noWrap/>
            <w:hideMark/>
          </w:tcPr>
          <w:p w14:paraId="3659E2B5" w14:textId="77777777" w:rsidR="0038339D" w:rsidRPr="003A6BA3" w:rsidRDefault="0038339D" w:rsidP="008D7943">
            <w:pPr>
              <w:pStyle w:val="NoSpacing"/>
              <w:rPr>
                <w:lang w:val="fr-CA"/>
              </w:rPr>
            </w:pPr>
            <w:r w:rsidRPr="003A6BA3">
              <w:rPr>
                <w:lang w:val="fr-CA"/>
              </w:rPr>
              <w:t>protein lgc; protein cbr lgc-49; protein cbr acc-2; protein acc; cre lgc-49 protein; cbn acc-3 protein</w:t>
            </w:r>
          </w:p>
        </w:tc>
        <w:tc>
          <w:tcPr>
            <w:tcW w:w="1570" w:type="dxa"/>
            <w:noWrap/>
            <w:hideMark/>
          </w:tcPr>
          <w:p w14:paraId="315AFE2A" w14:textId="77777777" w:rsidR="0038339D" w:rsidRPr="00883299" w:rsidRDefault="0038339D" w:rsidP="008D7943">
            <w:pPr>
              <w:pStyle w:val="NoSpacing"/>
            </w:pPr>
            <w:r w:rsidRPr="00883299">
              <w:t>Trichuris trichiura</w:t>
            </w:r>
          </w:p>
        </w:tc>
        <w:tc>
          <w:tcPr>
            <w:tcW w:w="1541" w:type="dxa"/>
            <w:noWrap/>
            <w:hideMark/>
          </w:tcPr>
          <w:p w14:paraId="0AD564E2" w14:textId="77777777" w:rsidR="0038339D" w:rsidRPr="00883299" w:rsidRDefault="0038339D" w:rsidP="008D7943">
            <w:pPr>
              <w:pStyle w:val="NoSpacing"/>
            </w:pPr>
            <w:r w:rsidRPr="00883299">
              <w:t>Ttr-ACC-6</w:t>
            </w:r>
          </w:p>
        </w:tc>
      </w:tr>
      <w:tr w:rsidR="0038339D" w:rsidRPr="00883299" w14:paraId="50EC7CB6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0B49C395" w14:textId="77777777" w:rsidR="0038339D" w:rsidRPr="00883299" w:rsidRDefault="0038339D" w:rsidP="008D7943">
            <w:pPr>
              <w:pStyle w:val="NoSpacing"/>
            </w:pPr>
            <w:r w:rsidRPr="00883299">
              <w:t>669226778</w:t>
            </w:r>
          </w:p>
        </w:tc>
        <w:tc>
          <w:tcPr>
            <w:tcW w:w="1570" w:type="dxa"/>
            <w:noWrap/>
            <w:hideMark/>
          </w:tcPr>
          <w:p w14:paraId="27E0DA43" w14:textId="77777777" w:rsidR="0038339D" w:rsidRPr="00883299" w:rsidRDefault="0038339D" w:rsidP="008D7943">
            <w:pPr>
              <w:pStyle w:val="NoSpacing"/>
            </w:pPr>
            <w:r w:rsidRPr="00883299">
              <w:t>CDW51961.1</w:t>
            </w:r>
          </w:p>
        </w:tc>
        <w:tc>
          <w:tcPr>
            <w:tcW w:w="3570" w:type="dxa"/>
            <w:noWrap/>
            <w:hideMark/>
          </w:tcPr>
          <w:p w14:paraId="7821F97A" w14:textId="77777777" w:rsidR="0038339D" w:rsidRPr="00883299" w:rsidRDefault="0038339D" w:rsidP="008D7943">
            <w:pPr>
              <w:pStyle w:val="NoSpacing"/>
            </w:pPr>
            <w:r w:rsidRPr="00883299">
              <w:t>Neur chan LBD and Neur chan memb domain containing protein</w:t>
            </w:r>
          </w:p>
        </w:tc>
        <w:tc>
          <w:tcPr>
            <w:tcW w:w="1570" w:type="dxa"/>
            <w:noWrap/>
            <w:hideMark/>
          </w:tcPr>
          <w:p w14:paraId="4A6CC5EA" w14:textId="77777777" w:rsidR="0038339D" w:rsidRPr="00883299" w:rsidRDefault="0038339D" w:rsidP="008D7943">
            <w:pPr>
              <w:pStyle w:val="NoSpacing"/>
            </w:pPr>
            <w:r w:rsidRPr="00883299">
              <w:t>Trichuris trichiura</w:t>
            </w:r>
          </w:p>
        </w:tc>
        <w:tc>
          <w:tcPr>
            <w:tcW w:w="1541" w:type="dxa"/>
            <w:noWrap/>
            <w:hideMark/>
          </w:tcPr>
          <w:p w14:paraId="49F180F1" w14:textId="77777777" w:rsidR="0038339D" w:rsidRPr="00883299" w:rsidRDefault="0038339D" w:rsidP="008D7943">
            <w:pPr>
              <w:pStyle w:val="NoSpacing"/>
            </w:pPr>
            <w:r w:rsidRPr="00883299">
              <w:t>Ttr-LGC-46</w:t>
            </w:r>
          </w:p>
        </w:tc>
      </w:tr>
      <w:tr w:rsidR="0038339D" w:rsidRPr="00883299" w14:paraId="0DA13BFB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1B791FD2" w14:textId="77777777" w:rsidR="0038339D" w:rsidRPr="00883299" w:rsidRDefault="0038339D" w:rsidP="008D7943">
            <w:pPr>
              <w:pStyle w:val="NoSpacing"/>
            </w:pPr>
            <w:r w:rsidRPr="00883299">
              <w:t>669225492</w:t>
            </w:r>
          </w:p>
        </w:tc>
        <w:tc>
          <w:tcPr>
            <w:tcW w:w="1570" w:type="dxa"/>
            <w:noWrap/>
            <w:hideMark/>
          </w:tcPr>
          <w:p w14:paraId="10C67CA1" w14:textId="77777777" w:rsidR="0038339D" w:rsidRPr="00883299" w:rsidRDefault="0038339D" w:rsidP="008D7943">
            <w:pPr>
              <w:pStyle w:val="NoSpacing"/>
            </w:pPr>
            <w:r w:rsidRPr="00883299">
              <w:t>CDW53217.1</w:t>
            </w:r>
          </w:p>
        </w:tc>
        <w:tc>
          <w:tcPr>
            <w:tcW w:w="3570" w:type="dxa"/>
            <w:noWrap/>
            <w:hideMark/>
          </w:tcPr>
          <w:p w14:paraId="29A7EEF4" w14:textId="77777777" w:rsidR="0038339D" w:rsidRPr="00883299" w:rsidRDefault="0038339D" w:rsidP="008D7943">
            <w:pPr>
              <w:pStyle w:val="NoSpacing"/>
            </w:pPr>
            <w:r w:rsidRPr="00883299">
              <w:t>Ligand gated ion channel 50</w:t>
            </w:r>
          </w:p>
        </w:tc>
        <w:tc>
          <w:tcPr>
            <w:tcW w:w="1570" w:type="dxa"/>
            <w:noWrap/>
            <w:hideMark/>
          </w:tcPr>
          <w:p w14:paraId="2A86BE8A" w14:textId="77777777" w:rsidR="0038339D" w:rsidRPr="00883299" w:rsidRDefault="0038339D" w:rsidP="008D7943">
            <w:pPr>
              <w:pStyle w:val="NoSpacing"/>
            </w:pPr>
            <w:r w:rsidRPr="00883299">
              <w:t>Trichuris trichiura</w:t>
            </w:r>
          </w:p>
        </w:tc>
        <w:tc>
          <w:tcPr>
            <w:tcW w:w="1541" w:type="dxa"/>
            <w:noWrap/>
            <w:hideMark/>
          </w:tcPr>
          <w:p w14:paraId="0E487AF2" w14:textId="77777777" w:rsidR="0038339D" w:rsidRPr="00883299" w:rsidRDefault="0038339D" w:rsidP="008D7943">
            <w:pPr>
              <w:pStyle w:val="NoSpacing"/>
            </w:pPr>
            <w:r w:rsidRPr="00883299">
              <w:t>Ttr-ACC-4</w:t>
            </w:r>
          </w:p>
        </w:tc>
      </w:tr>
      <w:tr w:rsidR="0038339D" w:rsidRPr="00883299" w14:paraId="54447782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7D86CA25" w14:textId="77777777" w:rsidR="0038339D" w:rsidRPr="00883299" w:rsidRDefault="0038339D" w:rsidP="008D7943">
            <w:pPr>
              <w:pStyle w:val="NoSpacing"/>
            </w:pPr>
            <w:r w:rsidRPr="00883299">
              <w:t>402592951</w:t>
            </w:r>
          </w:p>
        </w:tc>
        <w:tc>
          <w:tcPr>
            <w:tcW w:w="1570" w:type="dxa"/>
            <w:noWrap/>
            <w:hideMark/>
          </w:tcPr>
          <w:p w14:paraId="3705F5F6" w14:textId="77777777" w:rsidR="0038339D" w:rsidRPr="00883299" w:rsidRDefault="0038339D" w:rsidP="008D7943">
            <w:pPr>
              <w:pStyle w:val="NoSpacing"/>
            </w:pPr>
            <w:r w:rsidRPr="00883299">
              <w:t>EJW86878.1</w:t>
            </w:r>
          </w:p>
        </w:tc>
        <w:tc>
          <w:tcPr>
            <w:tcW w:w="3570" w:type="dxa"/>
            <w:noWrap/>
            <w:hideMark/>
          </w:tcPr>
          <w:p w14:paraId="7AB9B668" w14:textId="77777777" w:rsidR="0038339D" w:rsidRPr="00883299" w:rsidRDefault="0038339D" w:rsidP="008D7943">
            <w:pPr>
              <w:pStyle w:val="NoSpacing"/>
            </w:pPr>
            <w:r w:rsidRPr="00883299">
              <w:t xml:space="preserve">acetylcholine-gated chloride channel subunit ACC-3 </w:t>
            </w:r>
          </w:p>
        </w:tc>
        <w:tc>
          <w:tcPr>
            <w:tcW w:w="1570" w:type="dxa"/>
            <w:noWrap/>
            <w:hideMark/>
          </w:tcPr>
          <w:p w14:paraId="41979E08" w14:textId="77777777" w:rsidR="0038339D" w:rsidRPr="00883299" w:rsidRDefault="0038339D" w:rsidP="008D7943">
            <w:pPr>
              <w:pStyle w:val="NoSpacing"/>
            </w:pPr>
            <w:r w:rsidRPr="00883299">
              <w:t>Wuchereria bancrofti</w:t>
            </w:r>
          </w:p>
        </w:tc>
        <w:tc>
          <w:tcPr>
            <w:tcW w:w="1541" w:type="dxa"/>
            <w:noWrap/>
            <w:hideMark/>
          </w:tcPr>
          <w:p w14:paraId="70966242" w14:textId="77777777" w:rsidR="0038339D" w:rsidRPr="00883299" w:rsidRDefault="0038339D" w:rsidP="008D7943">
            <w:pPr>
              <w:pStyle w:val="NoSpacing"/>
            </w:pPr>
            <w:r w:rsidRPr="00883299">
              <w:t>Wba-LGC-47</w:t>
            </w:r>
          </w:p>
        </w:tc>
      </w:tr>
      <w:tr w:rsidR="0038339D" w:rsidRPr="00883299" w14:paraId="098472CF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61A9A80A" w14:textId="77777777" w:rsidR="0038339D" w:rsidRPr="00883299" w:rsidRDefault="0038339D" w:rsidP="008D7943">
            <w:pPr>
              <w:pStyle w:val="NoSpacing"/>
            </w:pPr>
            <w:r w:rsidRPr="00883299">
              <w:t>402592452</w:t>
            </w:r>
          </w:p>
        </w:tc>
        <w:tc>
          <w:tcPr>
            <w:tcW w:w="1570" w:type="dxa"/>
            <w:noWrap/>
            <w:hideMark/>
          </w:tcPr>
          <w:p w14:paraId="44A08477" w14:textId="77777777" w:rsidR="0038339D" w:rsidRPr="00883299" w:rsidRDefault="0038339D" w:rsidP="008D7943">
            <w:pPr>
              <w:pStyle w:val="NoSpacing"/>
            </w:pPr>
            <w:r w:rsidRPr="00883299">
              <w:t>EJW86381.1</w:t>
            </w:r>
          </w:p>
        </w:tc>
        <w:tc>
          <w:tcPr>
            <w:tcW w:w="3570" w:type="dxa"/>
            <w:noWrap/>
            <w:hideMark/>
          </w:tcPr>
          <w:p w14:paraId="5D06943B" w14:textId="77777777" w:rsidR="0038339D" w:rsidRPr="00883299" w:rsidRDefault="0038339D" w:rsidP="008D7943">
            <w:pPr>
              <w:pStyle w:val="NoSpacing"/>
            </w:pPr>
            <w:r w:rsidRPr="00883299">
              <w:t>hypothetical protein WUBG_02706</w:t>
            </w:r>
          </w:p>
        </w:tc>
        <w:tc>
          <w:tcPr>
            <w:tcW w:w="1570" w:type="dxa"/>
            <w:noWrap/>
            <w:hideMark/>
          </w:tcPr>
          <w:p w14:paraId="607194D1" w14:textId="77777777" w:rsidR="0038339D" w:rsidRPr="00883299" w:rsidRDefault="0038339D" w:rsidP="008D7943">
            <w:pPr>
              <w:pStyle w:val="NoSpacing"/>
            </w:pPr>
            <w:r w:rsidRPr="00883299">
              <w:t>Wuchereria bancrofti</w:t>
            </w:r>
          </w:p>
        </w:tc>
        <w:tc>
          <w:tcPr>
            <w:tcW w:w="1541" w:type="dxa"/>
            <w:noWrap/>
            <w:hideMark/>
          </w:tcPr>
          <w:p w14:paraId="0066F9A9" w14:textId="77777777" w:rsidR="0038339D" w:rsidRPr="00883299" w:rsidRDefault="0038339D" w:rsidP="008D7943">
            <w:pPr>
              <w:pStyle w:val="NoSpacing"/>
            </w:pPr>
            <w:r w:rsidRPr="00883299">
              <w:t>Wba-LGC-46</w:t>
            </w:r>
          </w:p>
        </w:tc>
      </w:tr>
      <w:tr w:rsidR="0038339D" w:rsidRPr="00883299" w14:paraId="47054C2F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39351B56" w14:textId="77777777" w:rsidR="0038339D" w:rsidRPr="00883299" w:rsidRDefault="0038339D" w:rsidP="008D7943">
            <w:pPr>
              <w:pStyle w:val="NoSpacing"/>
            </w:pPr>
            <w:r w:rsidRPr="00883299">
              <w:t>402592399</w:t>
            </w:r>
          </w:p>
        </w:tc>
        <w:tc>
          <w:tcPr>
            <w:tcW w:w="1570" w:type="dxa"/>
            <w:noWrap/>
            <w:hideMark/>
          </w:tcPr>
          <w:p w14:paraId="45667392" w14:textId="77777777" w:rsidR="0038339D" w:rsidRPr="00883299" w:rsidRDefault="0038339D" w:rsidP="008D7943">
            <w:pPr>
              <w:pStyle w:val="NoSpacing"/>
            </w:pPr>
            <w:r w:rsidRPr="00883299">
              <w:t>EJW86328.1</w:t>
            </w:r>
          </w:p>
        </w:tc>
        <w:tc>
          <w:tcPr>
            <w:tcW w:w="3570" w:type="dxa"/>
            <w:noWrap/>
            <w:hideMark/>
          </w:tcPr>
          <w:p w14:paraId="066C8195" w14:textId="77777777" w:rsidR="0038339D" w:rsidRPr="00883299" w:rsidRDefault="0038339D" w:rsidP="008D7943">
            <w:pPr>
              <w:pStyle w:val="NoSpacing"/>
            </w:pPr>
            <w:r w:rsidRPr="00883299">
              <w:t xml:space="preserve">hypothetical protein WUBG_02761, partial </w:t>
            </w:r>
          </w:p>
        </w:tc>
        <w:tc>
          <w:tcPr>
            <w:tcW w:w="1570" w:type="dxa"/>
            <w:noWrap/>
            <w:hideMark/>
          </w:tcPr>
          <w:p w14:paraId="0BB3E6EE" w14:textId="77777777" w:rsidR="0038339D" w:rsidRPr="00883299" w:rsidRDefault="0038339D" w:rsidP="008D7943">
            <w:pPr>
              <w:pStyle w:val="NoSpacing"/>
            </w:pPr>
            <w:r w:rsidRPr="00883299">
              <w:t>Wuchereria bancrofti</w:t>
            </w:r>
          </w:p>
        </w:tc>
        <w:tc>
          <w:tcPr>
            <w:tcW w:w="1541" w:type="dxa"/>
            <w:noWrap/>
            <w:hideMark/>
          </w:tcPr>
          <w:p w14:paraId="0FAEFBF9" w14:textId="77777777" w:rsidR="0038339D" w:rsidRPr="00883299" w:rsidRDefault="0038339D" w:rsidP="008D7943">
            <w:pPr>
              <w:pStyle w:val="NoSpacing"/>
            </w:pPr>
            <w:r w:rsidRPr="00883299">
              <w:t>Wba-ACC-3</w:t>
            </w:r>
          </w:p>
        </w:tc>
      </w:tr>
      <w:tr w:rsidR="0038339D" w:rsidRPr="00883299" w14:paraId="453325A3" w14:textId="77777777" w:rsidTr="008D7943">
        <w:trPr>
          <w:trHeight w:val="580"/>
        </w:trPr>
        <w:tc>
          <w:tcPr>
            <w:tcW w:w="1394" w:type="dxa"/>
            <w:noWrap/>
            <w:hideMark/>
          </w:tcPr>
          <w:p w14:paraId="314880EA" w14:textId="77777777" w:rsidR="0038339D" w:rsidRPr="00883299" w:rsidRDefault="0038339D" w:rsidP="008D7943">
            <w:pPr>
              <w:pStyle w:val="NoSpacing"/>
            </w:pPr>
            <w:r w:rsidRPr="00883299">
              <w:t>402585513</w:t>
            </w:r>
          </w:p>
        </w:tc>
        <w:tc>
          <w:tcPr>
            <w:tcW w:w="1570" w:type="dxa"/>
            <w:noWrap/>
            <w:hideMark/>
          </w:tcPr>
          <w:p w14:paraId="458662AE" w14:textId="77777777" w:rsidR="0038339D" w:rsidRPr="00883299" w:rsidRDefault="0038339D" w:rsidP="008D7943">
            <w:pPr>
              <w:pStyle w:val="NoSpacing"/>
            </w:pPr>
            <w:r w:rsidRPr="00883299">
              <w:t>EJW79453.1</w:t>
            </w:r>
          </w:p>
        </w:tc>
        <w:tc>
          <w:tcPr>
            <w:tcW w:w="3570" w:type="dxa"/>
            <w:noWrap/>
            <w:hideMark/>
          </w:tcPr>
          <w:p w14:paraId="4F84869A" w14:textId="77777777" w:rsidR="0038339D" w:rsidRPr="00883299" w:rsidRDefault="0038339D" w:rsidP="008D7943">
            <w:pPr>
              <w:pStyle w:val="NoSpacing"/>
            </w:pPr>
            <w:r w:rsidRPr="00883299">
              <w:t>hypothetical protein WUBG_09639</w:t>
            </w:r>
          </w:p>
        </w:tc>
        <w:tc>
          <w:tcPr>
            <w:tcW w:w="1570" w:type="dxa"/>
            <w:noWrap/>
            <w:hideMark/>
          </w:tcPr>
          <w:p w14:paraId="2A2C902C" w14:textId="77777777" w:rsidR="0038339D" w:rsidRPr="00883299" w:rsidRDefault="0038339D" w:rsidP="008D7943">
            <w:pPr>
              <w:pStyle w:val="NoSpacing"/>
            </w:pPr>
            <w:r w:rsidRPr="00883299">
              <w:t>Wuchereria bancrofti</w:t>
            </w:r>
          </w:p>
        </w:tc>
        <w:tc>
          <w:tcPr>
            <w:tcW w:w="1541" w:type="dxa"/>
            <w:noWrap/>
            <w:hideMark/>
          </w:tcPr>
          <w:p w14:paraId="0AA3B3BE" w14:textId="77777777" w:rsidR="0038339D" w:rsidRPr="00883299" w:rsidRDefault="0038339D" w:rsidP="008D7943">
            <w:pPr>
              <w:pStyle w:val="NoSpacing"/>
            </w:pPr>
            <w:r w:rsidRPr="00883299">
              <w:t>Wba-ACC-4</w:t>
            </w:r>
          </w:p>
        </w:tc>
      </w:tr>
    </w:tbl>
    <w:p w14:paraId="5637BF19" w14:textId="77777777" w:rsidR="0038339D" w:rsidRDefault="0038339D" w:rsidP="0038339D">
      <w:pPr>
        <w:pStyle w:val="Figure"/>
      </w:pPr>
    </w:p>
    <w:p w14:paraId="47FBC9D0" w14:textId="37C714D9" w:rsidR="0038339D" w:rsidRPr="00815771" w:rsidRDefault="0038339D" w:rsidP="006C3F9D">
      <w:pPr>
        <w:pStyle w:val="Figure"/>
      </w:pPr>
      <w:r>
        <w:t xml:space="preserve">S1 </w:t>
      </w:r>
      <w:r w:rsidRPr="00883299">
        <w:t>Table</w:t>
      </w:r>
      <w:r>
        <w:t>: ACC Orthologs,</w:t>
      </w:r>
      <w:r w:rsidRPr="00883299">
        <w:t xml:space="preserve"> continued</w:t>
      </w:r>
    </w:p>
    <w:p w14:paraId="217A0D8D" w14:textId="77777777" w:rsidR="00F475EE" w:rsidRDefault="00F475EE"/>
    <w:sectPr w:rsidR="00F475EE" w:rsidSect="006C3F9D">
      <w:footerReference w:type="even" r:id="rId7"/>
      <w:footerReference w:type="default" r:id="rId8"/>
      <w:pgSz w:w="12240" w:h="15840"/>
      <w:pgMar w:top="1440" w:right="1440" w:bottom="1440" w:left="1440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EF8540" w14:textId="77777777" w:rsidR="00F530FF" w:rsidRDefault="00F530FF">
      <w:pPr>
        <w:spacing w:after="0" w:line="240" w:lineRule="auto"/>
      </w:pPr>
      <w:r>
        <w:separator/>
      </w:r>
    </w:p>
  </w:endnote>
  <w:endnote w:type="continuationSeparator" w:id="0">
    <w:p w14:paraId="51193942" w14:textId="77777777" w:rsidR="00F530FF" w:rsidRDefault="00F53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356090" w14:textId="77777777" w:rsidR="008D7943" w:rsidRDefault="008D7943" w:rsidP="008D79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C64FCE" w14:textId="77777777" w:rsidR="008D7943" w:rsidRDefault="008D794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60CE17" w14:textId="77777777" w:rsidR="008D7943" w:rsidRDefault="008D7943" w:rsidP="008D79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6E03">
      <w:rPr>
        <w:rStyle w:val="PageNumber"/>
        <w:noProof/>
      </w:rPr>
      <w:t>0</w:t>
    </w:r>
    <w:r>
      <w:rPr>
        <w:rStyle w:val="PageNumber"/>
      </w:rPr>
      <w:fldChar w:fldCharType="end"/>
    </w:r>
  </w:p>
  <w:p w14:paraId="75CF1ED2" w14:textId="77777777" w:rsidR="008D7943" w:rsidRDefault="008D79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94C932" w14:textId="77777777" w:rsidR="00F530FF" w:rsidRDefault="00F530FF">
      <w:pPr>
        <w:spacing w:after="0" w:line="240" w:lineRule="auto"/>
      </w:pPr>
      <w:r>
        <w:separator/>
      </w:r>
    </w:p>
  </w:footnote>
  <w:footnote w:type="continuationSeparator" w:id="0">
    <w:p w14:paraId="0BA3766F" w14:textId="77777777" w:rsidR="00F530FF" w:rsidRDefault="00F530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39D"/>
    <w:rsid w:val="00254AD8"/>
    <w:rsid w:val="0029197E"/>
    <w:rsid w:val="002C700C"/>
    <w:rsid w:val="0038339D"/>
    <w:rsid w:val="005B0057"/>
    <w:rsid w:val="006A6E03"/>
    <w:rsid w:val="006C3F9D"/>
    <w:rsid w:val="008B1D12"/>
    <w:rsid w:val="008D7943"/>
    <w:rsid w:val="00916F3C"/>
    <w:rsid w:val="00CC257E"/>
    <w:rsid w:val="00D62A34"/>
    <w:rsid w:val="00EC13CD"/>
    <w:rsid w:val="00F475EE"/>
    <w:rsid w:val="00F5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71E5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39D"/>
    <w:pPr>
      <w:spacing w:after="240" w:line="480" w:lineRule="auto"/>
      <w:ind w:firstLine="360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39D"/>
    <w:pPr>
      <w:ind w:firstLine="0"/>
      <w:outlineLvl w:val="0"/>
    </w:pPr>
    <w:rPr>
      <w:rFonts w:cstheme="majorBidi"/>
      <w:b/>
      <w:sz w:val="3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00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57E"/>
    <w:pPr>
      <w:spacing w:after="0" w:line="240" w:lineRule="auto"/>
      <w:ind w:firstLine="0"/>
      <w:jc w:val="both"/>
    </w:pPr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57E"/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38339D"/>
    <w:rPr>
      <w:rFonts w:ascii="Times" w:hAnsi="Times" w:cstheme="majorBidi"/>
      <w:b/>
      <w:sz w:val="36"/>
    </w:rPr>
  </w:style>
  <w:style w:type="paragraph" w:styleId="NoSpacing">
    <w:name w:val="No Spacing"/>
    <w:basedOn w:val="Normal"/>
    <w:link w:val="NoSpacingChar"/>
    <w:uiPriority w:val="1"/>
    <w:qFormat/>
    <w:rsid w:val="0038339D"/>
    <w:pPr>
      <w:spacing w:after="0" w:line="240" w:lineRule="auto"/>
      <w:ind w:firstLine="0"/>
    </w:pPr>
    <w:rPr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8339D"/>
    <w:rPr>
      <w:rFonts w:ascii="Times" w:hAnsi="Times"/>
      <w:szCs w:val="22"/>
    </w:rPr>
  </w:style>
  <w:style w:type="table" w:styleId="TableGrid">
    <w:name w:val="Table Grid"/>
    <w:basedOn w:val="TableNormal"/>
    <w:uiPriority w:val="59"/>
    <w:rsid w:val="0038339D"/>
    <w:pPr>
      <w:ind w:firstLine="360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link w:val="FigureChar"/>
    <w:qFormat/>
    <w:rsid w:val="0038339D"/>
    <w:pPr>
      <w:ind w:firstLine="0"/>
    </w:pPr>
    <w:rPr>
      <w:b/>
      <w:szCs w:val="22"/>
    </w:rPr>
  </w:style>
  <w:style w:type="character" w:customStyle="1" w:styleId="FigureChar">
    <w:name w:val="Figure Char"/>
    <w:basedOn w:val="NoSpacingChar"/>
    <w:link w:val="Figure"/>
    <w:rsid w:val="0038339D"/>
    <w:rPr>
      <w:rFonts w:ascii="Times" w:hAnsi="Times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3833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39D"/>
    <w:rPr>
      <w:rFonts w:ascii="Times" w:hAnsi="Times"/>
    </w:rPr>
  </w:style>
  <w:style w:type="character" w:styleId="PageNumber">
    <w:name w:val="page number"/>
    <w:basedOn w:val="DefaultParagraphFont"/>
    <w:uiPriority w:val="99"/>
    <w:semiHidden/>
    <w:unhideWhenUsed/>
    <w:rsid w:val="0038339D"/>
  </w:style>
  <w:style w:type="paragraph" w:styleId="DocumentMap">
    <w:name w:val="Document Map"/>
    <w:basedOn w:val="Normal"/>
    <w:link w:val="DocumentMapChar"/>
    <w:uiPriority w:val="99"/>
    <w:semiHidden/>
    <w:unhideWhenUsed/>
    <w:rsid w:val="0038339D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339D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2C70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00C"/>
    <w:rPr>
      <w:rFonts w:ascii="Times" w:hAnsi="Tim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00C"/>
    <w:rPr>
      <w:rFonts w:asciiTheme="majorHAnsi" w:eastAsiaTheme="majorEastAsia" w:hAnsiTheme="majorHAnsi" w:cstheme="majorBidi"/>
      <w:i/>
      <w:iCs/>
      <w:color w:val="404040" w:themeColor="text1" w:themeTint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39D"/>
    <w:pPr>
      <w:spacing w:after="240" w:line="480" w:lineRule="auto"/>
      <w:ind w:firstLine="360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39D"/>
    <w:pPr>
      <w:ind w:firstLine="0"/>
      <w:outlineLvl w:val="0"/>
    </w:pPr>
    <w:rPr>
      <w:rFonts w:cstheme="majorBidi"/>
      <w:b/>
      <w:sz w:val="3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00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57E"/>
    <w:pPr>
      <w:spacing w:after="0" w:line="240" w:lineRule="auto"/>
      <w:ind w:firstLine="0"/>
      <w:jc w:val="both"/>
    </w:pPr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57E"/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38339D"/>
    <w:rPr>
      <w:rFonts w:ascii="Times" w:hAnsi="Times" w:cstheme="majorBidi"/>
      <w:b/>
      <w:sz w:val="36"/>
    </w:rPr>
  </w:style>
  <w:style w:type="paragraph" w:styleId="NoSpacing">
    <w:name w:val="No Spacing"/>
    <w:basedOn w:val="Normal"/>
    <w:link w:val="NoSpacingChar"/>
    <w:uiPriority w:val="1"/>
    <w:qFormat/>
    <w:rsid w:val="0038339D"/>
    <w:pPr>
      <w:spacing w:after="0" w:line="240" w:lineRule="auto"/>
      <w:ind w:firstLine="0"/>
    </w:pPr>
    <w:rPr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8339D"/>
    <w:rPr>
      <w:rFonts w:ascii="Times" w:hAnsi="Times"/>
      <w:szCs w:val="22"/>
    </w:rPr>
  </w:style>
  <w:style w:type="table" w:styleId="TableGrid">
    <w:name w:val="Table Grid"/>
    <w:basedOn w:val="TableNormal"/>
    <w:uiPriority w:val="59"/>
    <w:rsid w:val="0038339D"/>
    <w:pPr>
      <w:ind w:firstLine="360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link w:val="FigureChar"/>
    <w:qFormat/>
    <w:rsid w:val="0038339D"/>
    <w:pPr>
      <w:ind w:firstLine="0"/>
    </w:pPr>
    <w:rPr>
      <w:b/>
      <w:szCs w:val="22"/>
    </w:rPr>
  </w:style>
  <w:style w:type="character" w:customStyle="1" w:styleId="FigureChar">
    <w:name w:val="Figure Char"/>
    <w:basedOn w:val="NoSpacingChar"/>
    <w:link w:val="Figure"/>
    <w:rsid w:val="0038339D"/>
    <w:rPr>
      <w:rFonts w:ascii="Times" w:hAnsi="Times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3833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39D"/>
    <w:rPr>
      <w:rFonts w:ascii="Times" w:hAnsi="Times"/>
    </w:rPr>
  </w:style>
  <w:style w:type="character" w:styleId="PageNumber">
    <w:name w:val="page number"/>
    <w:basedOn w:val="DefaultParagraphFont"/>
    <w:uiPriority w:val="99"/>
    <w:semiHidden/>
    <w:unhideWhenUsed/>
    <w:rsid w:val="0038339D"/>
  </w:style>
  <w:style w:type="paragraph" w:styleId="DocumentMap">
    <w:name w:val="Document Map"/>
    <w:basedOn w:val="Normal"/>
    <w:link w:val="DocumentMapChar"/>
    <w:uiPriority w:val="99"/>
    <w:semiHidden/>
    <w:unhideWhenUsed/>
    <w:rsid w:val="0038339D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339D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2C70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00C"/>
    <w:rPr>
      <w:rFonts w:ascii="Times" w:hAnsi="Tim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00C"/>
    <w:rPr>
      <w:rFonts w:asciiTheme="majorHAnsi" w:eastAsiaTheme="majorEastAsia" w:hAnsiTheme="majorHAnsi" w:cstheme="majorBidi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Wever</dc:creator>
  <cp:lastModifiedBy>Administrator</cp:lastModifiedBy>
  <cp:revision>2</cp:revision>
  <dcterms:created xsi:type="dcterms:W3CDTF">2015-08-27T00:43:00Z</dcterms:created>
  <dcterms:modified xsi:type="dcterms:W3CDTF">2015-08-27T00:43:00Z</dcterms:modified>
</cp:coreProperties>
</file>